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20011" w:type="dxa"/>
        <w:jc w:val="center"/>
        <w:tblInd w:w="0" w:type="dxa"/>
        <w:tblLayout w:type="fixed"/>
        <w:tblCellMar>
          <w:top w:w="12" w:type="dxa"/>
          <w:left w:w="12" w:type="dxa"/>
          <w:bottom w:w="6" w:type="dxa"/>
          <w:right w:w="12" w:type="dxa"/>
        </w:tblCellMar>
      </w:tblPr>
      <w:tblGrid>
        <w:gridCol w:w="1435"/>
        <w:gridCol w:w="1219"/>
        <w:gridCol w:w="2205"/>
        <w:gridCol w:w="930"/>
        <w:gridCol w:w="1327"/>
        <w:gridCol w:w="1615"/>
        <w:gridCol w:w="1133"/>
        <w:gridCol w:w="783"/>
        <w:gridCol w:w="1742"/>
        <w:gridCol w:w="3778"/>
        <w:gridCol w:w="964"/>
        <w:gridCol w:w="884"/>
        <w:gridCol w:w="425"/>
        <w:gridCol w:w="1571"/>
      </w:tblGrid>
      <w:tr>
        <w:trPr>
          <w:tblHeader w:val="true"/>
          <w:trHeight w:val="396" w:hRule="atLeast"/>
        </w:trPr>
        <w:tc>
          <w:tcPr>
            <w:tcW w:w="20011" w:type="dxa"/>
            <w:gridSpan w:val="14"/>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Supplementary table 3,</w:t>
            </w:r>
            <w:r>
              <w:rPr>
                <w:rFonts w:cs="Cambria" w:ascii="Cambria" w:hAnsi="Cambria"/>
                <w:b/>
                <w:bCs/>
                <w:color w:val="000000"/>
                <w:sz w:val="18"/>
                <w:szCs w:val="18"/>
              </w:rPr>
              <w:t xml:space="preserve"> </w:t>
            </w:r>
            <w:bookmarkStart w:id="0" w:name="_Hlk7294456"/>
            <w:r>
              <w:rPr>
                <w:rFonts w:cs="Cambria" w:ascii="Cambria" w:hAnsi="Cambria"/>
                <w:b/>
                <w:bCs/>
                <w:color w:val="000000"/>
                <w:sz w:val="18"/>
                <w:szCs w:val="18"/>
              </w:rPr>
              <w:t>Some</w:t>
            </w:r>
            <w:r>
              <w:rPr>
                <w:rFonts w:cs="Cambria" w:ascii="Cambria" w:hAnsi="Cambria"/>
                <w:b/>
                <w:bCs/>
                <w:color w:val="000000"/>
                <w:sz w:val="18"/>
                <w:szCs w:val="18"/>
              </w:rPr>
              <w:t xml:space="preserve"> </w:t>
            </w:r>
            <w:r>
              <w:rPr>
                <w:rFonts w:cs="Cambria" w:ascii="Cambria" w:hAnsi="Cambria"/>
                <w:b/>
                <w:bCs/>
                <w:color w:val="000000"/>
                <w:sz w:val="18"/>
                <w:szCs w:val="18"/>
              </w:rPr>
              <w:t>o</w:t>
            </w:r>
            <w:r>
              <w:rPr>
                <w:rFonts w:cs="Cambria" w:ascii="Cambria" w:hAnsi="Cambria"/>
                <w:b/>
                <w:bCs/>
                <w:color w:val="000000"/>
                <w:sz w:val="18"/>
                <w:szCs w:val="18"/>
              </w:rPr>
              <w:t xml:space="preserve">ngoing clinical trials of </w:t>
            </w:r>
            <w:r>
              <w:rPr>
                <w:rFonts w:cs="Cambria" w:ascii="Cambria" w:hAnsi="Cambria"/>
                <w:b/>
                <w:bCs/>
                <w:color w:val="000000"/>
                <w:sz w:val="18"/>
                <w:szCs w:val="18"/>
              </w:rPr>
              <w:t>a</w:t>
            </w:r>
            <w:r>
              <w:rPr>
                <w:rFonts w:cs="Cambria" w:ascii="Cambria" w:hAnsi="Cambria"/>
                <w:b/>
                <w:bCs/>
                <w:color w:val="000000"/>
                <w:sz w:val="18"/>
                <w:szCs w:val="18"/>
              </w:rPr>
              <w:t>nti-PD-</w:t>
            </w:r>
            <w:r>
              <w:rPr>
                <w:rFonts w:cs="Cambria" w:ascii="Cambria" w:hAnsi="Cambria"/>
                <w:b/>
                <w:bCs/>
                <w:color w:val="000000"/>
                <w:sz w:val="18"/>
                <w:szCs w:val="18"/>
              </w:rPr>
              <w:t>L</w:t>
            </w:r>
            <w:r>
              <w:rPr>
                <w:rFonts w:cs="Cambria" w:ascii="Cambria" w:hAnsi="Cambria"/>
                <w:b/>
                <w:bCs/>
                <w:color w:val="000000"/>
                <w:sz w:val="18"/>
                <w:szCs w:val="18"/>
              </w:rPr>
              <w:t xml:space="preserve">1 immunotherapeutic interventions of </w:t>
            </w:r>
            <w:bookmarkStart w:id="1" w:name="_Hlk7294532"/>
            <w:bookmarkEnd w:id="0"/>
            <w:r>
              <w:rPr>
                <w:rFonts w:cs="Cambria" w:ascii="Cambria" w:hAnsi="Cambria"/>
                <w:b/>
                <w:bCs/>
                <w:color w:val="000000"/>
                <w:sz w:val="18"/>
                <w:szCs w:val="18"/>
              </w:rPr>
              <w:t>malignancies including breast cancer</w:t>
            </w:r>
            <w:bookmarkEnd w:id="1"/>
          </w:p>
        </w:tc>
      </w:tr>
      <w:tr>
        <w:trPr>
          <w:trHeight w:val="396" w:hRule="atLeast"/>
        </w:trPr>
        <w:tc>
          <w:tcPr>
            <w:tcW w:w="1435"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Drug</w:t>
            </w:r>
          </w:p>
        </w:tc>
        <w:tc>
          <w:tcPr>
            <w:tcW w:w="1219"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NCT Number</w:t>
            </w:r>
          </w:p>
        </w:tc>
        <w:tc>
          <w:tcPr>
            <w:tcW w:w="2205"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Title</w:t>
            </w:r>
          </w:p>
        </w:tc>
        <w:tc>
          <w:tcPr>
            <w:tcW w:w="930"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Status</w:t>
            </w:r>
          </w:p>
        </w:tc>
        <w:tc>
          <w:tcPr>
            <w:tcW w:w="1327"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Conditions</w:t>
            </w:r>
          </w:p>
        </w:tc>
        <w:tc>
          <w:tcPr>
            <w:tcW w:w="1615"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Interventions</w:t>
            </w:r>
          </w:p>
        </w:tc>
        <w:tc>
          <w:tcPr>
            <w:tcW w:w="7436" w:type="dxa"/>
            <w:gridSpan w:val="4"/>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Characteristics</w:t>
            </w:r>
          </w:p>
        </w:tc>
        <w:tc>
          <w:tcPr>
            <w:tcW w:w="2273" w:type="dxa"/>
            <w:gridSpan w:val="3"/>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Population</w:t>
            </w:r>
          </w:p>
        </w:tc>
        <w:tc>
          <w:tcPr>
            <w:tcW w:w="1571" w:type="dxa"/>
            <w:vMerge w:val="restart"/>
            <w:tcBorders>
              <w:top w:val="single" w:sz="4" w:space="0" w:color="000000"/>
              <w:bottom w:val="single" w:sz="4" w:space="0" w:color="000000"/>
            </w:tcBorders>
            <w:vAlign w:val="center"/>
          </w:tcPr>
          <w:p>
            <w:pPr>
              <w:pStyle w:val="Normal"/>
              <w:spacing w:lineRule="auto" w:line="360"/>
              <w:jc w:val="center"/>
              <w:rPr/>
            </w:pPr>
            <w:r>
              <w:rPr>
                <w:rFonts w:cs="Cambria" w:ascii="Cambria" w:hAnsi="Cambria"/>
                <w:b/>
                <w:bCs/>
                <w:color w:val="000000"/>
                <w:sz w:val="18"/>
                <w:szCs w:val="18"/>
              </w:rPr>
              <w:t>Sponsor/ Collaborators</w:t>
            </w:r>
          </w:p>
        </w:tc>
      </w:tr>
      <w:tr>
        <w:trPr>
          <w:trHeight w:val="404" w:hRule="atLeast"/>
        </w:trPr>
        <w:tc>
          <w:tcPr>
            <w:tcW w:w="1435"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eastAsia="Times New Roman" w:cs="Cambria"/>
                <w:b/>
                <w:b/>
                <w:bCs/>
                <w:color w:val="000000"/>
                <w:sz w:val="18"/>
                <w:szCs w:val="18"/>
              </w:rPr>
            </w:pPr>
            <w:r>
              <w:rPr>
                <w:rFonts w:eastAsia="Times New Roman" w:cs="Cambria" w:ascii="Cambria" w:hAnsi="Cambria"/>
                <w:b/>
                <w:bCs/>
                <w:color w:val="000000"/>
                <w:sz w:val="18"/>
                <w:szCs w:val="18"/>
              </w:rPr>
            </w:r>
          </w:p>
        </w:tc>
        <w:tc>
          <w:tcPr>
            <w:tcW w:w="1219"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c>
          <w:tcPr>
            <w:tcW w:w="2205"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c>
          <w:tcPr>
            <w:tcW w:w="930"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c>
          <w:tcPr>
            <w:tcW w:w="1327"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c>
          <w:tcPr>
            <w:tcW w:w="1615"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c>
          <w:tcPr>
            <w:tcW w:w="1133" w:type="dxa"/>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Study Type</w:t>
            </w:r>
          </w:p>
        </w:tc>
        <w:tc>
          <w:tcPr>
            <w:tcW w:w="783" w:type="dxa"/>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Phase</w:t>
            </w:r>
          </w:p>
        </w:tc>
        <w:tc>
          <w:tcPr>
            <w:tcW w:w="1742" w:type="dxa"/>
            <w:tcBorders>
              <w:top w:val="single" w:sz="4" w:space="0" w:color="000000"/>
              <w:bottom w:val="single" w:sz="4" w:space="0" w:color="000000"/>
            </w:tcBorders>
            <w:vAlign w:val="center"/>
          </w:tcPr>
          <w:p>
            <w:pPr>
              <w:pStyle w:val="Normal"/>
              <w:spacing w:lineRule="auto" w:line="360"/>
              <w:jc w:val="center"/>
              <w:rPr/>
            </w:pPr>
            <w:r>
              <w:rPr>
                <w:rFonts w:cs="Cambria" w:ascii="Cambria" w:hAnsi="Cambria"/>
                <w:b/>
                <w:bCs/>
                <w:color w:val="000000"/>
                <w:sz w:val="18"/>
                <w:szCs w:val="18"/>
              </w:rPr>
              <w:t>Study Design</w:t>
            </w:r>
          </w:p>
        </w:tc>
        <w:tc>
          <w:tcPr>
            <w:tcW w:w="3778" w:type="dxa"/>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Outcome Measures</w:t>
            </w:r>
          </w:p>
        </w:tc>
        <w:tc>
          <w:tcPr>
            <w:tcW w:w="964" w:type="dxa"/>
            <w:tcBorders>
              <w:top w:val="single" w:sz="4" w:space="0" w:color="000000"/>
              <w:bottom w:val="single" w:sz="4" w:space="0" w:color="000000"/>
            </w:tcBorders>
            <w:vAlign w:val="center"/>
          </w:tcPr>
          <w:p>
            <w:pPr>
              <w:pStyle w:val="Normal"/>
              <w:spacing w:lineRule="auto" w:line="360"/>
              <w:jc w:val="center"/>
              <w:rPr/>
            </w:pPr>
            <w:r>
              <w:rPr>
                <w:rFonts w:cs="Cambria" w:ascii="Cambria" w:hAnsi="Cambria"/>
                <w:b/>
                <w:bCs/>
                <w:color w:val="000000"/>
                <w:sz w:val="18"/>
                <w:szCs w:val="18"/>
              </w:rPr>
              <w:t>Enrollment</w:t>
            </w:r>
          </w:p>
        </w:tc>
        <w:tc>
          <w:tcPr>
            <w:tcW w:w="884" w:type="dxa"/>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Age</w:t>
            </w:r>
          </w:p>
        </w:tc>
        <w:tc>
          <w:tcPr>
            <w:tcW w:w="425" w:type="dxa"/>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Sex</w:t>
            </w:r>
          </w:p>
        </w:tc>
        <w:tc>
          <w:tcPr>
            <w:tcW w:w="1571"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14658</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he AVIATOR Study: Trastuzumab and Vinorelbine With Avelumab OR Avelumab &amp; Utomilumab in Advanced HER2+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Vinorel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ve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Utomi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Crossover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afety and Tolerability</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0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w:t>
            </w:r>
            <w:r>
              <w:rPr>
                <w:rFonts w:cs="Cambria" w:ascii="Cambria" w:hAnsi="Cambria"/>
                <w:color w:val="000000"/>
                <w:sz w:val="18"/>
                <w:szCs w:val="18"/>
              </w:rPr>
              <w:t>ll</w:t>
            </w:r>
          </w:p>
        </w:tc>
        <w:tc>
          <w:tcPr>
            <w:tcW w:w="157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an E. Krop, MD, Ph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fiz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Research Found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Johns Hopkins Univers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ana-Farber Cancer Institute</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73648</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eoadjuvant Tamoxifen, Palbociclib, Avelumab in Estrogen Receptor Posi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ot yet 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ve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amoxif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albocicli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Complete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afety and Tolerability as determined by number of patients who experience Adverse Event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w:t>
            </w:r>
            <w:r>
              <w:rPr>
                <w:rFonts w:cs="Cambria" w:ascii="Cambria" w:hAnsi="Cambria"/>
                <w:color w:val="000000"/>
                <w:sz w:val="18"/>
                <w:szCs w:val="18"/>
              </w:rPr>
              <w:t>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w:t>
            </w:r>
            <w:r>
              <w:rPr>
                <w:rFonts w:cs="Cambria" w:ascii="Cambria" w:hAnsi="Cambria"/>
                <w:color w:val="000000"/>
                <w:sz w:val="18"/>
                <w:szCs w:val="18"/>
              </w:rPr>
              <w:t>ll</w:t>
            </w:r>
          </w:p>
        </w:tc>
        <w:tc>
          <w:tcPr>
            <w:tcW w:w="157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idney Kimmel Comprehensive Cancer Center at Johns Hopki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fize</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 xml:space="preserve">Avelumab </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CT02926196 </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djuvant Treatment for High-risk Triple Negative Breast Cancer Patients with the Anti-PD-l1 Antibody Avelumab</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pPr>
            <w:r>
              <w:rPr>
                <w:rFonts w:cs="Cambria" w:ascii="Cambria" w:hAnsi="Cambria"/>
                <w:color w:val="000000"/>
                <w:sz w:val="18"/>
                <w:szCs w:val="18"/>
              </w:rPr>
              <w:t>•</w:t>
            </w:r>
            <w:r>
              <w:rPr>
                <w:rFonts w:cs="Cambria" w:ascii="Cambria" w:hAnsi="Cambria"/>
                <w:color w:val="000000"/>
                <w:sz w:val="18"/>
                <w:szCs w:val="18"/>
              </w:rPr>
              <w:t>Triple Negative Breast Neoplasms</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pPr>
            <w:r>
              <w:rPr>
                <w:rFonts w:cs="Cambria" w:ascii="Cambria" w:hAnsi="Cambria"/>
                <w:color w:val="000000"/>
                <w:sz w:val="18"/>
                <w:szCs w:val="18"/>
              </w:rPr>
              <w:t>•</w:t>
            </w:r>
            <w:r>
              <w:rPr>
                <w:rFonts w:cs="Cambria" w:ascii="Cambria" w:hAnsi="Cambria"/>
                <w:color w:val="000000"/>
                <w:sz w:val="18"/>
                <w:szCs w:val="18"/>
              </w:rPr>
              <w:t>Drug: MSB0010718C</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Phase 3</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Masking: None (Open Label) </w:t>
            </w:r>
          </w:p>
          <w:p>
            <w:pPr>
              <w:pStyle w:val="Normal"/>
              <w:spacing w:lineRule="auto" w:line="360"/>
              <w:rPr/>
            </w:pPr>
            <w:r>
              <w:rPr>
                <w:rFonts w:cs="Cambria" w:ascii="Cambria" w:hAnsi="Cambria"/>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isease free survival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isease free survival in PD-L1-positive patients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Overall survival </w:t>
            </w:r>
          </w:p>
          <w:p>
            <w:pPr>
              <w:pStyle w:val="Normal"/>
              <w:spacing w:lineRule="auto" w:line="360"/>
              <w:rPr/>
            </w:pPr>
            <w:r>
              <w:rPr>
                <w:rFonts w:cs="Cambria" w:ascii="Cambria" w:hAnsi="Cambria"/>
                <w:color w:val="000000"/>
                <w:sz w:val="18"/>
                <w:szCs w:val="18"/>
              </w:rPr>
              <w:t>•</w:t>
            </w:r>
            <w:r>
              <w:rPr>
                <w:rFonts w:cs="Cambria" w:ascii="Cambria" w:hAnsi="Cambria"/>
                <w:color w:val="000000"/>
                <w:sz w:val="18"/>
                <w:szCs w:val="18"/>
              </w:rPr>
              <w:t>Safety profil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35</w:t>
            </w:r>
          </w:p>
        </w:tc>
        <w:tc>
          <w:tcPr>
            <w:tcW w:w="884"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stituto Oncologico Veneto IRCC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niversity of Padov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ipartimento di scienze chirurgiche, Oncologiche e Gastroenterologic</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47287</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albociclib After CDK and Endocrine Therapy (PACE)</w:t>
            </w:r>
          </w:p>
        </w:tc>
        <w:tc>
          <w:tcPr>
            <w:tcW w:w="930"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lbocicl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Fulvestra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ve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idence of TreatmentEmergent Adverse Events [Safety and Tolerability)</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2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ana-Farber Cancer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fizer</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75666</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ANT Triple Negative Breast Cancer (TNBC) Vaccine: Combination Immunotherapy in Subjects With TNBC Who Have Progressed on or After Anthracycline-based Chemotherapy</w:t>
            </w:r>
          </w:p>
        </w:tc>
        <w:tc>
          <w:tcPr>
            <w:tcW w:w="930"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N</w:t>
            </w:r>
            <w:r>
              <w:rPr>
                <w:rFonts w:cs="Cambria" w:ascii="Cambria" w:hAnsi="Cambria"/>
                <w:color w:val="000000"/>
                <w:sz w:val="18"/>
                <w:szCs w:val="18"/>
              </w:rPr>
              <w:t>ot</w:t>
            </w:r>
            <w:r>
              <w:rPr>
                <w:rFonts w:cs="Cambria" w:ascii="Cambria" w:hAnsi="Cambria"/>
                <w:color w:val="000000"/>
                <w:sz w:val="18"/>
                <w:szCs w:val="18"/>
              </w:rPr>
              <w:t xml:space="preserve"> yet Recruiting </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Triple Negative 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ave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bevac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pecit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is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yclophosph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5-Fluorouraci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Leucovor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Lovaz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adiation: Stereotactic Body Radiation 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8 more</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treatmentemergent adverse events (AEs) and serious AEs (SAEs), graded using the National Cancer Institute (NCI) Common Terminology Criteria for Adverse Events (CTCAE) Version 4.03.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by Response Evaluation Criteria in Solid Tumors (RECIST) Version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RR by Immune-related response criteria (irRC )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RR by RECIST Version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RR by irR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by RECIST Version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FS by irR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time from the date of first treatment to the date of death (any cau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R): time from the date of first response (partial response (PR) or complete response (CR)) to the date of disease progression or death (any cause) whichever occurs fir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confirmed complete response, partial response, or stable disease lasting for at least 2 month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atient-reported outcomes (PRO) using the Functional Assessment of Cancer Therapy (FACT) Breast</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7</w:t>
            </w:r>
            <w:r>
              <w:rPr>
                <w:rFonts w:cs="Cambria" w:ascii="Cambria" w:hAnsi="Cambria"/>
                <w:color w:val="000000"/>
                <w:sz w:val="18"/>
                <w:szCs w:val="18"/>
              </w:rPr>
              <w:t>9</w:t>
            </w:r>
          </w:p>
        </w:tc>
        <w:tc>
          <w:tcPr>
            <w:tcW w:w="884"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ntKwest, Inc.</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CT03387085 </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QUILT-3.067: NANT Triple Negative Breast Cancer (TNBC) Vaccine: Molecularly Informed Integrated Immunotherapy in Subjects with TNBC Who Have Progressed on or After Standard-of-care Therapy.</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Triple Negative Breast Cancer</w:t>
            </w:r>
          </w:p>
        </w:tc>
        <w:tc>
          <w:tcPr>
            <w:tcW w:w="16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rug: Aldoxorubicin HCl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Biological: ALT-803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Biological: ETBX-011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Biological: ETBX-051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Biological: ETBX-061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Biological: GI-4000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Biological: GI-6207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Biological: GI-6301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Biological: haNK for Infusion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Biological: avelumab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and 8 more</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ncidence of treatmentemergent Adverse Events (AEs) and Serious Adverse Events (SAEs), graded using the NCI CTCAE Version 4.03.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Objective response rate by RECIST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Objective response rate by irRC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Progression-free survival by RECIST during Phase 1b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w:t>
            </w:r>
            <w:r>
              <w:rPr>
                <w:rFonts w:cs="Cambria" w:ascii="Cambria" w:hAnsi="Cambria"/>
                <w:color w:val="000000"/>
                <w:sz w:val="18"/>
                <w:szCs w:val="18"/>
              </w:rPr>
              <w:t>FS</w:t>
            </w:r>
            <w:r>
              <w:rPr>
                <w:rFonts w:cs="Cambria" w:ascii="Cambria" w:hAnsi="Cambria"/>
                <w:color w:val="000000"/>
                <w:sz w:val="18"/>
                <w:szCs w:val="18"/>
              </w:rPr>
              <w:t xml:space="preserve">l by irRC during Phase 1b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uration of response by RECIST and irRC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isease control rate (confirmed complete response, partial response, or stable disease lasting </w:t>
            </w:r>
            <w:r>
              <w:rPr>
                <w:rFonts w:cs="Cambria" w:ascii="Cambria" w:hAnsi="Cambria"/>
                <w:color w:val="000000"/>
                <w:sz w:val="18"/>
                <w:szCs w:val="18"/>
              </w:rPr>
              <w:t>z</w:t>
            </w:r>
            <w:r>
              <w:rPr>
                <w:rFonts w:cs="Cambria" w:ascii="Cambria" w:hAnsi="Cambria"/>
                <w:color w:val="000000"/>
                <w:sz w:val="18"/>
                <w:szCs w:val="18"/>
              </w:rPr>
              <w:t xml:space="preserve">for at least 2 months) by RECIST and irRC.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Patient-reported outcomes of pancreatic cancer symptoms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w:t>
            </w:r>
            <w:r>
              <w:rPr>
                <w:rFonts w:cs="Cambria" w:ascii="Cambria" w:hAnsi="Cambria"/>
                <w:color w:val="000000"/>
                <w:sz w:val="18"/>
                <w:szCs w:val="18"/>
              </w:rPr>
              <w:t>FS</w:t>
            </w:r>
            <w:r>
              <w:rPr>
                <w:rFonts w:cs="Cambria" w:ascii="Cambria" w:hAnsi="Cambria"/>
                <w:color w:val="000000"/>
                <w:sz w:val="18"/>
                <w:szCs w:val="18"/>
              </w:rPr>
              <w:t xml:space="preserve"> by RECIST during Phase 2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rogression-free survival by irRC during Phase 2</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79</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NantKwest, Inc.</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54109</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QUILT-3.057: NANT Neoadjuvant Triple- Negative Breast Cancer (TNBC) Vaccine</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ot yet 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 (TNBC)</w:t>
            </w:r>
          </w:p>
        </w:tc>
        <w:tc>
          <w:tcPr>
            <w:tcW w:w="16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Leucovor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5-Fluorouraci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ldoxorubicin HC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ETBX-0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ETBX-05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ETBX-06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GI-400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GI-620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GI-630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6 more</w:t>
            </w:r>
          </w:p>
        </w:tc>
        <w:tc>
          <w:tcPr>
            <w:tcW w:w="1133"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al Complet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ion of safety as determined by incidence or treatment-emergent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e additional measures of efficacy by event-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ocoregional relap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istant metastatic rates at 1 year</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76</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ntKwest, Inc.</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09458</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Dose Escalation and Confirmation Study of PT-112 in Advanced Solid Tumors in Combination With Avelumab</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 Small Cell Lung Cancer (NSCL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rothelial Carcinoma (U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quamous Cell Carcinoma of the Head and Neck (SCCH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Breast Cancer (mB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astration-resistant Prostate Cancer (CRPC)</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T-11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ave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ommended dose (RD) of PT-112 to be used in combination with avelumab for further studies in patients with advanced solid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ak Plasma concentration (Cmax) for PT-112 Injec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rea under the plasma concentration versus time curve (AUC) for PT-112 Injec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limiting toxicities (DL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tients with Adverse Events (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umor burden Assess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dian Progression-free Survival (mPF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w:t>
            </w:r>
            <w:r>
              <w:rPr>
                <w:rFonts w:cs="Cambria" w:ascii="Cambria" w:hAnsi="Cambria"/>
                <w:color w:val="000000"/>
                <w:sz w:val="18"/>
                <w:szCs w:val="18"/>
              </w:rPr>
              <w:t>2</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osplatin Therapeutic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fiz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MD Serono</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330405</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Javelin Parp Medley: Avelumab Plus Talazoparib In Locally Advanced Or Metastatic Solid Tumors</w:t>
            </w:r>
          </w:p>
        </w:tc>
        <w:tc>
          <w:tcPr>
            <w:tcW w:w="930"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velumab in Combination With Talazoparib Will be Investigated in Patients With Locally Advanced (Primary or Recurrent) or Metastatic Solid Tumors</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velumab Phase 1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alazoparib Phase 1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velumab Phase 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Talazoparib Phase 2</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equent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imary Purpose: Treatment </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Limiting Toxicity (DL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erum concentrations of ave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ti drug antibody (ADA) levels of ave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SA Tumor Mark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125 Tumor Mark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marker PD-L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enomi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lasma concentrations of talazo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8 mor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16</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fizer</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17747</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to Evaluate the Safety and Tolerability of Avelumab in Combination With Other AntiCancer Therapies in Patients With Advanced Malignancies</w:t>
            </w:r>
          </w:p>
        </w:tc>
        <w:tc>
          <w:tcPr>
            <w:tcW w:w="930"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 of Brea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Bone and Articular Cartilag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Digestive Orga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Eye Brain and Other Parts of Central Nervous Syste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Female Genital Orga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Illdefined Secondary and Unspecified Sit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Independent (Primary) Multiple Sit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Lip Oral Cavity and Pharynx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Male Genital Orga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Mesothelial and Soft Tissu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4 more</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ve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Utomi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F-0451860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adiation: Radi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isplatin</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erse Events of Different Treatment Combinations of Avelumab When Administered in Combination with Checkpoint Agonist(s) with or without Radiation, or Radiation and Cis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ion of CD8 Immune Biomarke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per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per ir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88</w:t>
            </w:r>
          </w:p>
        </w:tc>
        <w:tc>
          <w:tcPr>
            <w:tcW w:w="884"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D. Anderson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fizer</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1772004</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velumab in Metastatic or Locally Advanced Solid Tumors (JAVELIN Solid Tumo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ctive, not 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olid Tumors</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ve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Limiting Toxic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nfirmed Best Overall Response (BOR) as per Response Evaluation Criteria in Solid Tumors (RECIST Version 1.1) for Efficacy Expansion Cohor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subjects with Treatment-Emergent Adverse Events according to the National Cancer Institute Common Terminology Criteria for Adverse Events (NCICTCAE) Version 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rmacokinetic parameters: AUC (0-t), AUC (0-infinity), #z, Cmax, Tmax, T(1/2) of ave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related Best Overall Response (irBOR) and Best Overall Response (BOR) according to modified Immune-related response criteria (irRC) and RECIST version 1.1, respectivel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related Progression-Free Survival (irPFS) time and Progression-Free Survival (PFS) Time according to modified irRC and RECIST version 1.1 , respectivel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Tim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rmacodynamic profile of avelumab to include serum levels of cytokin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subjects with anti-avelumab antibod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evel of PD-L1 tumor express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5 mor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758</w:t>
            </w:r>
          </w:p>
        </w:tc>
        <w:tc>
          <w:tcPr>
            <w:tcW w:w="884"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MD Seron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KGaA</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554812</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Avelumab In Combination With Other Cancer Immunotherapies In Advanced Malignancies (JAVELIN Medley)</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anced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ve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Utomi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F-0451860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D 0360324</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Dose-Limiting Toxicities (DL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 Number of Participants With Objective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max of avelumab (MSB0010718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max of PF-0508256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trough of avelumab (MSB0010718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trough of PF-0508256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ti-Drug Antibody (ADA) levels of avelumab (MSB0010718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ti-Drug Antibody (ADA) levels of PF-0508256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Tumor Response (TT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6 mor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w:t>
            </w:r>
            <w:r>
              <w:rPr>
                <w:rFonts w:cs="Cambria" w:ascii="Cambria" w:hAnsi="Cambria"/>
                <w:color w:val="000000"/>
                <w:sz w:val="18"/>
                <w:szCs w:val="18"/>
              </w:rPr>
              <w:t>6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fizer</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222922</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PF-06647020 For Adult Patients With Advanced Solid Tumors</w:t>
            </w:r>
          </w:p>
        </w:tc>
        <w:tc>
          <w:tcPr>
            <w:tcW w:w="930"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pPr>
            <w:r>
              <w:rPr>
                <w:rFonts w:cs="Cambria" w:ascii="Cambria" w:hAnsi="Cambria"/>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Neoplasms</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F-06647020 Q3W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fluconazol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F-06647020 Q2W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F-06647020 combined with Ave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Dose-limiting toxicities (DLT) {Part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Q2W participants with Doselimiting toxicities (DLT) {Part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rea Under the Curve from Time Zero to end of dosing interval (AUCtau) for PF-0664702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Observed Concentration (Cmax) for PF-0664702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ystemic Clearance (CL) for PF-0664702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Volume of distribution at steady state (Vss) for PF-0664702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erminal half-life (t1/2) for PF-0664702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ccumulation ratio (Rac) for PF-0664702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Reach Maximum Observed Concentration (Tmax) for PF-0664702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rea Under the Curve From Time Zero to Last Quantifiable Concentration [AUC (0-t)] for PF-0664702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34 mor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9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fizer</w:t>
            </w:r>
          </w:p>
        </w:tc>
      </w:tr>
      <w:tr>
        <w:trPr>
          <w:trHeight w:val="288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ve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9036</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rial of Intratumoral Injections of TTI-621 in Subjects With Relapsed and Refractory Solid Tumors and Mycosis Fungoide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olid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ycosis Fungoid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kel-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quamous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uman PapillomavirusRelated Malignant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oft Tissue Sarcoma</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Mono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 PD-1/PD-L1 Inhibi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 pegylated interferon-#2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TTI-621 + TVe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TTI-621 + radiation</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ptimal TTI-621 delivery regim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requency and severity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eliminary evidence of anti-tumor activity of TTI-62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40</w:t>
            </w:r>
          </w:p>
        </w:tc>
        <w:tc>
          <w:tcPr>
            <w:tcW w:w="884" w:type="dxa"/>
            <w:tcBorders>
              <w:top w:val="single" w:sz="6" w:space="0" w:color="000000"/>
              <w:bottom w:val="single" w:sz="6" w:space="0" w:color="000000"/>
            </w:tcBorders>
            <w:vAlign w:val="center"/>
          </w:tcPr>
          <w:p>
            <w:pPr>
              <w:pStyle w:val="Normal"/>
              <w:spacing w:lineRule="auto" w:line="360"/>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llium Therapeutics Inc.</w:t>
            </w:r>
          </w:p>
        </w:tc>
      </w:tr>
      <w:tr>
        <w:trPr>
          <w:trHeight w:val="1722"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83012</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tezolizumab + Stereotactic Radiation in Triple-negative Breast Cancer and Brain Metastasi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cedure: Stereotactic radiosurgery (SRS) </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xtracranial 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ient-Reported Outcom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velopment of radiation necro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estigator-Assessed Neurological Evalu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Limiting Toxic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bscopal response rat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5</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ana-Farber Cancer Institut</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enentech, I</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530489</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riple-Negative First-Line Study: Neoadjuvant Trial of NabPaclitaxel and MPDL3280A, a Pdl-1 Inhibitor in Patients With Triple 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MPDL3280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Nab</w:t>
            </w:r>
            <w:r>
              <w:rPr>
                <w:rFonts w:cs="Cambria" w:ascii="Cambria" w:hAnsi="Cambria"/>
                <w:color w:val="000000"/>
                <w:sz w:val="18"/>
                <w:szCs w:val="18"/>
              </w:rPr>
              <w:t>-</w:t>
            </w:r>
            <w:r>
              <w:rPr>
                <w:rFonts w:cs="Cambria" w:ascii="Cambria" w:hAnsi="Cambria"/>
                <w:color w:val="000000"/>
                <w:sz w:val="18"/>
                <w:szCs w:val="18"/>
              </w:rPr>
              <w:t>paclitaxel</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742"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 Complete Response (pCR) of MPDL3280A in Combination with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7</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D. Anderson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enentech, Inc</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47040</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ssessinG Efficacy of Carboplatin and ATezOlizumab in Metastatic Lobular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Breast Cancer</w:t>
            </w:r>
          </w:p>
        </w:tc>
        <w:tc>
          <w:tcPr>
            <w:tcW w:w="161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tezoli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742"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tients free of progression at 6 month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tients free of progression at 6 months in the IR profile subgrou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tients free of progression at 6 months in the non- IR profile subgrou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tients free of progression at 12 month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TreatmentEmergent Adverse Events (Safety and Tolerabil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Netherlands Cancer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oche Pharma AG</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708680</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andomized Phase 2 Study of Atezolizumab and Entinostat in Patients With aTN Breast Cancer With Phase 1b Lead In</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ctive, not recruiting</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entinosta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lacebo</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 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Quadruple (Participant, Care Provider, Investigator, Outcomes Assess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ation of DLT and the MTD and/or RP2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Progressionfree survival using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based on immune response RECIST (ir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based on immune response RECIST (ir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based on RECIST 1.1 and ir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BR) based on RECIST 1.1 and ir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ime to response (TTR)</w:t>
            </w:r>
          </w:p>
        </w:tc>
        <w:tc>
          <w:tcPr>
            <w:tcW w:w="964" w:type="dxa"/>
            <w:tcBorders>
              <w:top w:val="single" w:sz="6" w:space="0" w:color="000000"/>
            </w:tcBorders>
            <w:vAlign w:val="center"/>
          </w:tcPr>
          <w:p>
            <w:pPr>
              <w:pStyle w:val="Normal"/>
              <w:spacing w:lineRule="auto" w:line="360"/>
              <w:jc w:val="both"/>
              <w:rPr>
                <w:rFonts w:ascii="Cambria" w:hAnsi="Cambria" w:cs="Cambria"/>
                <w:color w:val="000000"/>
                <w:sz w:val="18"/>
                <w:szCs w:val="18"/>
              </w:rPr>
            </w:pPr>
            <w:r>
              <w:rPr>
                <w:rFonts w:cs="Cambria" w:ascii="Cambria" w:hAnsi="Cambria"/>
                <w:color w:val="000000"/>
                <w:sz w:val="18"/>
                <w:szCs w:val="18"/>
              </w:rPr>
              <w:t>88</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yndax Pharmaceutical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oche Pharma AG</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CT03125902 </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Atezolizumab and Paclitaxel Versus Placebo and Paclitaxel in Participants With Previously Untreated Locally Advanced or Metastatic Triple Negative Breast Cancer (TNBC)</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Negative 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tezolizumab (MPDL3280A), an engineered anti</w:t>
            </w:r>
            <w:r>
              <w:rPr>
                <w:rFonts w:cs="Cambria" w:ascii="Cambria" w:hAnsi="Cambria"/>
                <w:color w:val="000000"/>
                <w:sz w:val="18"/>
                <w:szCs w:val="18"/>
              </w:rPr>
              <w:t>-</w:t>
            </w:r>
            <w:r>
              <w:rPr>
                <w:rFonts w:cs="Cambria" w:ascii="Cambria" w:hAnsi="Cambria"/>
                <w:color w:val="000000"/>
                <w:sz w:val="18"/>
                <w:szCs w:val="18"/>
              </w:rPr>
              <w:t xml:space="preserve">PDL1 antibo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Placeb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aclitaxe</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3</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Double (Participant,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imary Purpose: Treatment </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Assessed Using Response Evaluation Criteria in Solid Tumors Version 1.1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ho are Alive Without Progression Event at Month 12 Assessed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ho are Alive at 12 and 18 Month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deterioration (TTD) in Global Health Status/ Health Related Quality of Life (HRQo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Objective Response Assessed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Objective Response (DOR) Assessed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Clinical Benefit Assessed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inimum Observed Serum Concentration (Cmin) of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Observed Serum Concentration (Cmax) of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d 5 more </w:t>
            </w:r>
          </w:p>
        </w:tc>
        <w:tc>
          <w:tcPr>
            <w:tcW w:w="964" w:type="dxa"/>
            <w:tcBorders>
              <w:top w:val="single" w:sz="6" w:space="0" w:color="000000"/>
            </w:tcBorders>
            <w:vAlign w:val="center"/>
          </w:tcPr>
          <w:p>
            <w:pPr>
              <w:pStyle w:val="Normal"/>
              <w:spacing w:lineRule="auto" w:line="360"/>
              <w:jc w:val="both"/>
              <w:rPr>
                <w:rFonts w:ascii="Cambria" w:hAnsi="Cambria" w:cs="Cambria"/>
                <w:color w:val="000000"/>
                <w:sz w:val="18"/>
                <w:szCs w:val="18"/>
              </w:rPr>
            </w:pPr>
            <w:r>
              <w:rPr>
                <w:rFonts w:cs="Cambria" w:ascii="Cambria" w:hAnsi="Cambria"/>
                <w:color w:val="000000"/>
                <w:sz w:val="18"/>
                <w:szCs w:val="18"/>
              </w:rPr>
              <w:t>54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ffmann-La Roch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924883</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to Evaluate the Efficacy and Safety of Trastuzumab Emtansine in Combination With Atezolizumab or AtezolizumabPlacebo in Participants With Human Epidermal Growth Factor-2 (HER2) Positive Locally Advanced or Metastatic Breast Cancer (BC) Who Received Prior Trastuzumab and Taxane Based Therapy</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Active, not recruiting </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rastuzumab emtans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Placebo </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Double (Participant,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as Determined by Investigator's Tumor Assessment Using Response Evaluation Criteria in Solid Tumors (RECIST) Version 1.1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Objective Response (OR) as Determined by Investigator's Tumor Assessment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OR as Determined by Investigator's Tumor Assessment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Serum Concentration (Cmax) of Trastuzumab Emtans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erum Concentration of Total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max of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nti-therapeutic Antibodies (ATAs) to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TAs to Trastuzumab Emtansine </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02</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offmann-La Roche </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425891</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Atezolizumab in Combination With Nab</w:t>
            </w:r>
            <w:r>
              <w:rPr>
                <w:rFonts w:cs="Cambria" w:ascii="Cambria" w:hAnsi="Cambria"/>
                <w:color w:val="000000"/>
                <w:sz w:val="18"/>
                <w:szCs w:val="18"/>
              </w:rPr>
              <w:t>-</w:t>
            </w:r>
            <w:r>
              <w:rPr>
                <w:rFonts w:cs="Cambria" w:ascii="Cambria" w:hAnsi="Cambria"/>
                <w:color w:val="000000"/>
                <w:sz w:val="18"/>
                <w:szCs w:val="18"/>
              </w:rPr>
              <w:t>Paclitaxel Compared With Placebo With Nab-Paclitaxel for Participants With Previously Untreated Metastatic Triple</w:t>
            </w:r>
            <w:r>
              <w:rPr>
                <w:rFonts w:cs="Cambria" w:ascii="Cambria" w:hAnsi="Cambria"/>
                <w:color w:val="000000"/>
                <w:sz w:val="18"/>
                <w:szCs w:val="18"/>
              </w:rPr>
              <w:t xml:space="preserve"> </w:t>
            </w:r>
            <w:r>
              <w:rPr>
                <w:rFonts w:cs="Cambria" w:ascii="Cambria" w:hAnsi="Cambria"/>
                <w:color w:val="000000"/>
                <w:sz w:val="18"/>
                <w:szCs w:val="18"/>
              </w:rPr>
              <w:t xml:space="preserve">Negative Breast Cancer (IMpassion130) </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ctive, not 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w:t>
            </w:r>
            <w:r>
              <w:rPr>
                <w:rFonts w:cs="Cambria" w:ascii="Cambria" w:hAnsi="Cambria"/>
                <w:color w:val="000000"/>
                <w:sz w:val="18"/>
                <w:szCs w:val="18"/>
              </w:rPr>
              <w:t xml:space="preserve"> </w:t>
            </w:r>
            <w:r>
              <w:rPr>
                <w:rFonts w:cs="Cambria" w:ascii="Cambria" w:hAnsi="Cambria"/>
                <w:color w:val="000000"/>
                <w:sz w:val="18"/>
                <w:szCs w:val="18"/>
              </w:rPr>
              <w:t>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tezolizumab (MPDL3280A), an engineered anti</w:t>
            </w:r>
            <w:r>
              <w:rPr>
                <w:rFonts w:cs="Cambria" w:ascii="Cambria" w:hAnsi="Cambria"/>
                <w:color w:val="000000"/>
                <w:sz w:val="18"/>
                <w:szCs w:val="18"/>
              </w:rPr>
              <w:t>-</w:t>
            </w:r>
            <w:r>
              <w:rPr>
                <w:rFonts w:cs="Cambria" w:ascii="Cambria" w:hAnsi="Cambria"/>
                <w:color w:val="000000"/>
                <w:sz w:val="18"/>
                <w:szCs w:val="18"/>
              </w:rPr>
              <w:t xml:space="preserve">PDL1 antibo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lacebo</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3</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Double (Participant,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According to Response Evaluation Criteria in Solid Tumors (RECIST) Version 1.1 (v1.1) in all Randomized Participa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FS According to RECIST v1.1 in Participants with Detectable Programmed Death-Ligand 1 (PD-L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in all Randomized Participa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S in Participants with Detectable PD-L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n Objective Response of Complete Response (CR) or Partial Response (PR) According to RECIST v1.1 in all Randomized Participa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n Objective Response of CR or PR According to RECIST v1.1 in Participants with Detectable PD-L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According to RECIST v1.1 in all Randomized Participa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R Acccording to RECIST v1.1 in Participants with Detectable PD-L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ime to Deterioration (TTD) in Global Health Status/Health Related Quality of Life According to European Organisation for Research and Treatment of Cancer (EORTC) Quality-of-Life Questionnaire Co</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90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ffmann-La Roch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81954</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Clinical Trial of Neoadjuvant Chemotherapy With Atezolizumab or Placebo in Patients With Triple-Negative Breast Cancer Followed After Surgery by Atezolizumab or Placebo </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laceb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tezoli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3</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Triple (Participant, Care Provider,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 complete response in the breast and lymph nodes (ypT0/Tis ypN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ent-free survival (E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 complete response in the breast (ypT0/T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 complete response in the breast and lymph nodes (ypT0 ypN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ositive nodal status conversion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ce-free interval (RF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tant disease-free survival (DD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ain metastases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requency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d 3 more </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52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SABP Foundation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enentech,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ffmann-La Roch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64942</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ereotactic Radiation and Immunotherapy in Patients With Advanced Triple 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w:t>
            </w:r>
            <w:r>
              <w:rPr>
                <w:rFonts w:cs="Cambria" w:ascii="Cambria" w:hAnsi="Cambria"/>
                <w:color w:val="000000"/>
                <w:sz w:val="18"/>
                <w:szCs w:val="18"/>
              </w:rPr>
              <w:t xml:space="preserve">ot </w:t>
            </w:r>
            <w:r>
              <w:rPr>
                <w:rFonts w:cs="Cambria" w:ascii="Cambria" w:hAnsi="Cambria"/>
                <w:color w:val="000000"/>
                <w:sz w:val="18"/>
                <w:szCs w:val="18"/>
              </w:rPr>
              <w:t xml:space="preserve">yet </w:t>
            </w:r>
            <w:r>
              <w:rPr>
                <w:rFonts w:cs="Cambria" w:ascii="Cambria" w:hAnsi="Cambria"/>
                <w:color w:val="000000"/>
                <w:sz w:val="18"/>
                <w:szCs w:val="18"/>
              </w:rPr>
              <w:t xml:space="preserve">recruiting </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adiation: SAB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tezoli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est Objective Response (BOR) between different SABR regimens +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treatment emergent adverse events (safety and tolerabil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Comparison between different SABR regimens +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between different SABR regimens +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between different SABR regimens +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Treatment Failure between different SABR regimens +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 between different SABR regimens + atezolizumab</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2</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ter MacCallum Cancer Centre, Austral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ans-Tasman Radiation Oncology Group (TROG)</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1898117</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riple-B Study;Carboplatin</w:t>
            </w:r>
            <w:r>
              <w:rPr>
                <w:rFonts w:cs="Cambria" w:ascii="Cambria" w:hAnsi="Cambria"/>
                <w:color w:val="000000"/>
                <w:sz w:val="18"/>
                <w:szCs w:val="18"/>
              </w:rPr>
              <w:t>-</w:t>
            </w:r>
            <w:r>
              <w:rPr>
                <w:rFonts w:cs="Cambria" w:ascii="Cambria" w:hAnsi="Cambria"/>
                <w:color w:val="000000"/>
                <w:sz w:val="18"/>
                <w:szCs w:val="18"/>
              </w:rPr>
              <w:t>cyclophosphamide Versus Paclitaxel With or Without Atezolizumab as First-line Treatment in Advanced Triple 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cycl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cyclo +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 Atezolizumab </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Factor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imary Purpose: Treatment </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Validate the BRCA-like te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provement of objective response by addin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fine predictive biomarkers for objective response ga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fine predictive biomarkers for PFS ga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e PFS in BRCA like TNB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e PFS in non BRCA like TNB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xicity of all study regime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e PFS in cross ov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etermine PFS in TNBC molecular subtypes</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04</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Child, Adult, Older Adult </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Netherlands Cancer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orstkanker Onderzoek Groe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oche Pharma AG</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322814</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Cobimetinib Plus Paclitaxel, Cobimetinib Plus Atezolizumab Plus Paclitaxel, or Cobimetinib Plus Atezolizumab Plus Nab-Paclitaxel as Initial Treatment for Participants With Triple-Negative Breast Cancer That Has Spread</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Active, not recruiting </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obime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laceb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Nab</w:t>
            </w:r>
            <w:r>
              <w:rPr>
                <w:rFonts w:cs="Cambria" w:ascii="Cambria" w:hAnsi="Cambria"/>
                <w:color w:val="000000"/>
                <w:sz w:val="18"/>
                <w:szCs w:val="18"/>
              </w:rPr>
              <w:t>-</w:t>
            </w:r>
            <w:r>
              <w:rPr>
                <w:rFonts w:cs="Cambria" w:ascii="Cambria" w:hAnsi="Cambria"/>
                <w:color w:val="000000"/>
                <w:sz w:val="18"/>
                <w:szCs w:val="18"/>
              </w:rPr>
              <w:t xml:space="preserve">Paclitaxel </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 I: Progression-Free Survival, as Determined by Investigator Using Response Evaluation Criteria in Solid Tumors Version 1.1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 II, III: Percentage of Participants With Confirmed Overall Response (OR) (Partial Response [PR] or Complete Response [CR]), as Determined by the Investigator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 I, II, III: 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 I: Percentage of Participants With Confirmed OR (PR or CR), as Determined by the Investigator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 I, II, III: Duration of Response (DOR), as Determined by the Investigator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 I, II, III: Percentage of Participants With Unconfirmed Overall Response (OR_uc) (Unconfirmed PR or CR), as Determined by the Investigator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 II, III: ProgressionFree Survival, as Determined by Investigator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 I, II, III: Percentage of Participants With Adverse Events (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ohort I, II, III: Maximum Plasma C                    Determined by Investigator Using RECIST v1.1</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69</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offmann-La Roche </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CT03726879 </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To Evaluate the Efficacy and Safety Of Atezolizumab or Placebo in Combination With Neoadjuvant Doxorubicin + Cyclophosphamide Followed By Paclitaxel + Trastuzumab + Pertuzumab In Early Her2- Posi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recruiting  </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laceb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xorubic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yclophosph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rtu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3</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Double (Participant, Care Provid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Pathological Complete Response (p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pCR Based on Hormone Receptor Statu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pCR Based on PD-L1 Statu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ent-Free Survival (E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Free Survival (D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an Changes From Baseline in Function (Role, Physic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an Changes From Baseline in Global Health Statu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Serum Concentration (Cmax) of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5 more</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24</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offmann-La Roch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hugai Pharmaceutical</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25928</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linical Trial of Atezolizumab With Paclitaxel, Trastuzumab, and Pertuzumab in Patients With Metastatic HER-2 Posi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ER2-positive 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rtu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imary Purpose: Treatment </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treatment-related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titumor activity of atezolizumab plus the standard regimen of paclitaxel, trastuzumab, and per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tumor progression (TT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treatment failure (TTF)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B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rrelation of biomarkers related to PD-L1 blockade with objective response rate (ORR), CBR, PFS, OS, and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fficacy according to hormone receptor status (ER/P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d 3 more </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ox Chase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enentech, Inc.</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98716</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Comparing Atezolizumab (Anti PD-L1 Antibody) In Combination With Adjuvant Anthracycline/Taxane</w:t>
            </w:r>
            <w:r>
              <w:rPr>
                <w:rFonts w:cs="Cambria" w:ascii="Cambria" w:hAnsi="Cambria"/>
                <w:color w:val="000000"/>
                <w:sz w:val="18"/>
                <w:szCs w:val="18"/>
              </w:rPr>
              <w:t>-</w:t>
            </w:r>
            <w:r>
              <w:rPr>
                <w:rFonts w:cs="Cambria" w:ascii="Cambria" w:hAnsi="Cambria"/>
                <w:color w:val="000000"/>
                <w:sz w:val="18"/>
                <w:szCs w:val="18"/>
              </w:rPr>
              <w:t>Based Chemotherapy Versus Chemotherapy Alone In Patients With Operable Triple-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sedense Doxorubicin or dose-dense Epirubic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yclophosphamide</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3</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asive Disease-Free Survival (iD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Free Survival (D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ce-Free Interval (RF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tant RF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erum concentration of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asive Disease-Free Survival (iDFS) in PDL1- Selected Pati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asive Disease-Free Survival (iDFS) in Node-Positive Disea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asive Disease Free Survival (iDFS) including second primary non-breast invasive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3 more</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30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offmann-La Roch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International Grou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iance Foundation Trials (AF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stitut Jules Bordet/Clinical Trials Support Unit (IJB/CTSU)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Frontier Science and Technology Research Foundation Inc (FS)</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98716</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of Triple Combination of Atezolizumab + Cobimetinib + Eribulin (ACE) in Patients With Recurrent/Metastatic Inflammatory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 of Breast </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obime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Eribulin</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Tolerated Dose (MTD) of Cobimetinib Plus Atezolizumab and Eribulin (ACE) in Patients With Chemotherapy Resistant Metastatic Inflammatory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of Cobimetinib Plus Atezolizumab and Eribulin (ACE) in Patients With Chemotherapy Resistant Metastatic Inflammatory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BR) of Cobimetinib Plus Atezolizumab and Eribulin (ACE) in Patients With Chemotherapy Resistant Metastatic Inflammatory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of Cobimetinib Plus Atezolizumab and Eribulin (ACE) in Patients With Chemotherapy Resistant Metastatic Inflammatory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of Cobimetinib Plus Atezolizumab and Eribulin (ACE) in Patients With Chemotherapy Resistant Metastatic Inflammatory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 (OS) of Cobimetinib Plus Atezolizumab and Eribulin (ACE) in Patients With Chemotherapy Resistant Metastatic Inflammatory Breast Cance</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3</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D. Anderson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enentech, Inc</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64993</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tezolizumab Combined With Immunogenic Chemotherapy in Patients With Metastatic Triple</w:t>
            </w:r>
            <w:r>
              <w:rPr>
                <w:rFonts w:cs="Cambria" w:ascii="Cambria" w:hAnsi="Cambria"/>
                <w:color w:val="000000"/>
                <w:sz w:val="18"/>
                <w:szCs w:val="18"/>
              </w:rPr>
              <w:t>-</w:t>
            </w:r>
            <w:r>
              <w:rPr>
                <w:rFonts w:cs="Cambria" w:ascii="Cambria" w:hAnsi="Cambria"/>
                <w:color w:val="000000"/>
                <w:sz w:val="18"/>
                <w:szCs w:val="18"/>
              </w:rPr>
              <w:t>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ncer, Brea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gylated liposomal doxorubic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yclophosph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Placebo</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Double (Participant,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ssessment of toxicity of combined treatment with Atezolizumab, pegylated liposomal doxorubicin and cyclophosph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tumor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ble tumor response rate (DRR; &gt;6 month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atient reported outcome</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75</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slo University Hospit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offmann-La Roch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rwegian Cancer Socie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 Olavs Hospit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lse Stavanger HF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y Hospital of North Norway</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97935</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to Investigate Atezolizumab and Chemotherapy Compared With Placebo and Chemotherapy in the Neoadjuvant Setting in Participants With Early Stage Triple 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negative 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MPDL3280A), an engineered antiPDL1 antibo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laceb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xorubic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yclophosph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Filgrasti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gfilgrastim</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3</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Double (Participant,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Pathologic Complete Response (pCR) Using American Joint Committee on Cancer (AJCC) Staging Syste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pCR in Subpopulation with PD-L1-Selected Tumor Status (tumor-infiltrating immune cell [IC]1/2/3) Using AJCC Staging Syste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ent-Free Survival (EFS) Using AJCC Staging Syste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s From Baseline in European Organization for Research and Treatment of Cancer (EORTC) Quality of Life Questionnaire Core 30 (QLQ-C30) Scor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dverse Events (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erum Concentration of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ercentage of Participants with Anti-Drug Antibodies (ADAs) to Atezolizumab</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04</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ffmann-La Roch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56344</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afety Study of Talimogene Laherparepvec Combined With Atezolizumab for Triple Negative Breast Cancer and Colorectal Cancer With Liver Metastases</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Colorectal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Talimogene Laherparepve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Atezoli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1</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Other</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ubject's incidence of dose limiting toxicities (DL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ubject's incidence of treatment-emergent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subject with clinically relevant laboratory abnormalit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est overall response (B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ble response rate (D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Lesion level responses in injected and uninjected tumor lesions</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6</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99 Years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mg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ocheGenentech</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371017</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the Efficacy and Safety of Atezolizumab Plus Chemotherapy for Patients With Early Relapsing Recurrent Triple-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Neoplasms</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laceb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emcit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pecit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arboplatin</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3</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Quadruple (Participant, Care Provider, Investigator, Outcomes Assess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portion of patients alive 12 month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portion of patients alive 18 month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as determined by the investigator according to Response Evaluation Criteria in Solid Tumors version 1.1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defined as the proportion of patients with an objective response, defined as a complete response (CR) or a partial response (PR), as determined by the investigator acc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objective response (DoR) as determined by the investigator according to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linical benefit rate (CBR), defined as the proportion of patients with a CR or a PR or stable disease as determined by the investigator according to RECIST 1.1</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5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ffmann-La Roch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92172</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20 NCT03292172 A Study to Evaluate the Safety, Pharmacokinetics and Clinical Activity of RO6870810 and Atezolizumab (PD-L1 Antibody) in Participants With Advanced Ovarian Cancer or Triple 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anced Ovarian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RO6870810 </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1</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llocation: Non</w:t>
            </w:r>
            <w:r>
              <w:rPr>
                <w:rFonts w:cs="Cambria" w:ascii="Cambria" w:hAnsi="Cambria"/>
                <w:color w:val="000000"/>
                <w:sz w:val="18"/>
                <w:szCs w:val="18"/>
              </w:rPr>
              <w:t>-</w:t>
            </w:r>
            <w:r>
              <w:rPr>
                <w:rFonts w:cs="Cambria" w:ascii="Cambria" w:hAnsi="Cambria"/>
                <w:color w:val="000000"/>
                <w:sz w:val="18"/>
                <w:szCs w:val="18"/>
              </w:rPr>
              <w:t xml:space="preserve">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equent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oup 1: Percentage of Participants With Dose Limiting Toxicities (DL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oups 1 to 4: Percentage of Participants With Adverse Events (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oups 1 to 4: Percentage of Participants With Change in Vital Signs, Physical Findings, Electrocardiogram (ECG) and Laboratory Paramete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oups 3 and 4: Objective Response (OR) as per Response Evaluation Criteria in Solid Tumors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oups 1 to 4: Maximum concentration (Cmax) of RO6870810 (RO) and Atezolizumab (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oups 1 to 4: Time of maximum concentration (tmax) of RO6870810 and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oups 1 to 4: Clearance (CL) or Apparent Clearance (CL/F) of RO6870810 and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oups 1 to 4: Volume of Distribution (Vd) or Apparent Volume of Distribution (Vd/F) of RO6870810 and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roups 1 to 4: Area Under the Plasma ConcentrationTime Curve From Time Zero to End of t</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16</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ffmann-La Roch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95592</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eoadjuvant Treatment of HER2 Positive Early High-risk and Locally Advanced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ot yet 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vasive Breast Cancer</w:t>
            </w:r>
          </w:p>
        </w:tc>
        <w:tc>
          <w:tcPr>
            <w:tcW w:w="161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r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xorubic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yclophosph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cedure: Surgery</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3</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Other</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ent Free Survival (E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al complete response (p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objective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tant Event Free Survival (DE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umber of participants with adverse events as a measure of safety and tolerability</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65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ondazione Michelangel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ffmann-La Roch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CT03206203 </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arboplatin With or Without Atezolizumab in Treating Patients With Stage IV Triple 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V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vasive 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Quality-of</w:t>
            </w:r>
            <w:r>
              <w:rPr>
                <w:rFonts w:cs="Cambria" w:ascii="Cambria" w:hAnsi="Cambria"/>
                <w:color w:val="000000"/>
                <w:sz w:val="18"/>
                <w:szCs w:val="18"/>
              </w:rPr>
              <w:t>-</w:t>
            </w:r>
            <w:r>
              <w:rPr>
                <w:rFonts w:cs="Cambria" w:ascii="Cambria" w:hAnsi="Cambria"/>
                <w:color w:val="000000"/>
                <w:sz w:val="18"/>
                <w:szCs w:val="18"/>
              </w:rPr>
              <w:t>Life Assessment</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2</w:t>
            </w:r>
          </w:p>
        </w:tc>
        <w:tc>
          <w:tcPr>
            <w:tcW w:w="1742"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Crossover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B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 (OS)</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85</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VanderbiltIngram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ational Cancer Institute (NC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enentech, Inc</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CT02605915 </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afety and Pharmacokinetics of Atezolizumab Combination Treatments in Participants With HER2-Positive and HER2- 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Active, not recruiting </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Positive Metastat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gative Metastat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Locally Advanced or Early 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ce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r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rastuzumab emtans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xorubic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yclophosphamide</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1</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llocation: Non</w:t>
            </w:r>
            <w:r>
              <w:rPr>
                <w:rFonts w:cs="Cambria" w:ascii="Cambria" w:hAnsi="Cambria"/>
                <w:color w:val="000000"/>
                <w:sz w:val="18"/>
                <w:szCs w:val="18"/>
              </w:rPr>
              <w:t>-</w:t>
            </w:r>
            <w:r>
              <w:rPr>
                <w:rFonts w:cs="Cambria" w:ascii="Cambria" w:hAnsi="Cambria"/>
                <w:color w:val="000000"/>
                <w:sz w:val="18"/>
                <w:szCs w:val="18"/>
              </w:rPr>
              <w:t xml:space="preserve">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Dose Limiting Toxicities (DLT) - Cohort 1A, 1B, 1C, 1D, 1F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DLT - Cohort 1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dverse Events (AEs) According to National Cancer Institute Common Terminology Criteria for AEs, Version 4.0 (NCI CTCAE V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Serum Concentration (Cmax) of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inimum Serum Concentration (Cmin) of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min of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min of Trastuzumab Emtans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min of Per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min of Doxorubic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min of Cyclophosph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10 more</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98</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ffmann-La Roch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17544</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tezolizumab + Pertuzumab + Trastuzumab In CNS Mets In BC</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positive Metastat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entral Nervous System Metastases</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R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TRASTU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imary Purpose: Treatment </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in C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non-CNS response rat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Limiting Toxic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ient Reported Outcomes by MDASI-B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ient Reported Outcomes by EQ-5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vestigator-Assessed Neurological Evaluation</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3</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ancy Lin, M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enentech,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ana-Farber Cancer Institut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CT03566485 </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tezolizumab and Cobimetinib or Idasanutlin in Participants With Stage IV or Unresectable Recurrent Estrogen Receptor Posi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A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B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V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posi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ER2/Neu Negative</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obime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Idasanutlin</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limiting toxicity (DLT) (Phase 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tolerated dose (Phase 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ommended phase II dose (phase 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by Response Evaluation Criteria in Solid Tumors [RECIST] 1.1) (Phase I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BR) (Phase I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 related response criteria (irRC) (Phase I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Phase I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Phase I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idence of adverse events (Phase II)</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92</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VanderbiltIngram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enentech,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tand Up To Cancer</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49496</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Olaparib With or Without Atezolizumab in Treating Patients With Locally Advanced or Metastatic Non-HER2- Posi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CA1 Gene Mut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CA2 Gene Mut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A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B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C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tage IV Breast Cancer AJCC v6 and v7</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Ola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Questionnaire Administration</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Crossover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imary Purpose: Treatment </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evaluated by immune response criteria and normal Response Evaluation Criteria in Solid Tumors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uration of response (DoR)</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72</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83062</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arboplatin and Paclitaxel With or Without Atezolizumab Before Surgery in Treating Patients With Newly Diagnosed, Stage II</w:t>
            </w:r>
            <w:r>
              <w:rPr>
                <w:rFonts w:cs="Cambria" w:ascii="Cambria" w:hAnsi="Cambria"/>
                <w:color w:val="000000"/>
                <w:sz w:val="18"/>
                <w:szCs w:val="18"/>
              </w:rPr>
              <w:t>-</w:t>
            </w:r>
            <w:r>
              <w:rPr>
                <w:rFonts w:cs="Cambria" w:ascii="Cambria" w:hAnsi="Cambria"/>
                <w:color w:val="000000"/>
                <w:sz w:val="18"/>
                <w:szCs w:val="18"/>
              </w:rPr>
              <w:t>III Triple-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uspended</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asive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 Breast Cancer AJCC v6 and v7 Stage IIA Breast Cancer AJCC v6 and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B Breast Cancer AJCC v6 and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A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B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C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Negative Breast Carcinoma</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cedure: Lumpectom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cedure: Mastectom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rease in tumor infiltrating lymphocyte (TIL) percentage measured by histopathologic assa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rease in pathologic complete response (pCR) rate</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6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620280</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eoadjuvant Therapy in TRIPle Negative Breast Cancer With antiPDL1</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vasive Ductal Breast Carcinoma</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braxa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MPDL3280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cedure: Surger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nthra</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3</w:t>
            </w:r>
          </w:p>
        </w:tc>
        <w:tc>
          <w:tcPr>
            <w:tcW w:w="1742"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ent Free Survival (E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al complete response (p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objective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tant Event Free Survival (DE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umber of participants with adverse events as a Measure of Safety and Tolerability</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72</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Fondazione Michelangelo</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01280</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Combination Study of Rucaparib and Atezolizumab in Participants With Advanced Gynecologic Cancers and Triple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ynecologic Neoplasms</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Rucaparib </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1</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llocation: Non</w:t>
            </w:r>
            <w:r>
              <w:rPr>
                <w:rFonts w:cs="Cambria" w:ascii="Cambria" w:hAnsi="Cambria"/>
                <w:color w:val="000000"/>
                <w:sz w:val="18"/>
                <w:szCs w:val="18"/>
              </w:rPr>
              <w:t>-</w:t>
            </w:r>
            <w:r>
              <w:rPr>
                <w:rFonts w:cs="Cambria" w:ascii="Cambria" w:hAnsi="Cambria"/>
                <w:color w:val="000000"/>
                <w:sz w:val="18"/>
                <w:szCs w:val="18"/>
              </w:rPr>
              <w:t xml:space="preserve">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Dose-Limiting Toxicities (DLTs) [Part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ommended Phase II Dose (RP2D) of Rucaparib for the Combination [Part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Dose Modifications due to Adverse Events [Part 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Objective Response of Complete Response (CR) or Partial Response (PR) as Determined by Investigator  Assessment Using Response Evaluation Criteria in Solid Tumors Version 1.1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Objective Response of CR or PR as Determined by Investigator Assessment Using Immune-Modified RECIST Incorporating ImmuneResponse (Cancer Antigen 125 [CA125] Response) Consideratio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as Determined  by Investigator Assessment Using Immune-Modified RECIST Incorporating Immune-Response (CA125 Response) Consideratio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gres</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8</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ffmann-La Roch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99885</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aclitaxel, Trastuzumab, and Pertuzumab With or Without Atezolizumab in Treating Patients With Metastatic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ot yet recruiting</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Adeno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Posi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A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B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tage IIIC Breast Cancer AJCC v6 and v7</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er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Placeb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Quality-of</w:t>
            </w:r>
            <w:r>
              <w:rPr>
                <w:rFonts w:cs="Cambria" w:ascii="Cambria" w:hAnsi="Cambria"/>
                <w:color w:val="000000"/>
                <w:sz w:val="18"/>
                <w:szCs w:val="18"/>
              </w:rPr>
              <w:t>-</w:t>
            </w:r>
            <w:r>
              <w:rPr>
                <w:rFonts w:cs="Cambria" w:ascii="Cambria" w:hAnsi="Cambria"/>
                <w:color w:val="000000"/>
                <w:sz w:val="18"/>
                <w:szCs w:val="18"/>
              </w:rPr>
              <w:t xml:space="preserve">Life Assess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Trastu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hase 3</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Triple (Participant, Care Provider,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imary Purpose: Treatment </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objective response, defined as complete response or partial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objective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umulative incidence of brain metastas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requency of adverse events, including late immune-related toxicities </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60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478099</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MPDL3280A-treatment-ISTUMCG</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ncer of the Urinary Trac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 Small Cell 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MPDL3280A</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ion of efficacy of MPDL3280A after investigational imaging as measured by 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evaluate progression free survival (PFS) according to standard RECIST v1.1 as assessed by the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evaluate duration of response (DOR) according to standard RECIST v1.1 as assessed by the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evaluate DOR according to modified RECIST as assessed by the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evaluate ORR according to modified RECIST as assessed by the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evaluate PFS according to modified RECIST as assessed by the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evaluate the safety/ tolerability (by analysis of adverse events) of MPDL3280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determine the number of patients with and patients without tumor tracer uptake with 89ZrMPDL3280A,89Zr-CD8 antibody study and 18FFB-IL2 (as assessed in the accessory imaging trials) who also demonstrate response to MPDL3280A 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o correlate PD-L1 biopsy results as assessed in the trials MPDL3280Aimg-042015, 89Zr-CD8 antibody</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7</w:t>
            </w:r>
            <w:r>
              <w:rPr>
                <w:rFonts w:cs="Cambria" w:ascii="Cambria" w:hAnsi="Cambria"/>
                <w:color w:val="000000"/>
                <w:sz w:val="18"/>
                <w:szCs w:val="18"/>
              </w:rPr>
              <w:t>9</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y Medical Center Groningen</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453984</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MPDL3280A-imaging-ISTUMCG</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ncer of the Urinary Trac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on Small Cell Lung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89ZrMPDL-3280A-PET scans</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ot Applicable</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Diagnostic</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scription of 89ZrMPDL3280A PK by measuring standardized uptake value (SUV) on the 89Zr-MPDL3280A-PET sca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umor and immune cell PD-L1 expression analysis in a fresh pre-treatment biopsy, and if available archival tumor biopsy, will be correlated to 89ZrMPDL3280A tumor uptake, evaluated by measuring standardized uptake value (SUV) on the 89ZrMPDL3280A-PE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afety assessment through summaries of adverse events, changes in laboratory test results, changes in vital signs, and exposure to 89ZrMPDL3280A. Adverse event data will be recorded and summarized according to NCI CTCAE v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o assess the level of MPDL3280A target saturation during treatment with MPDL3280A</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9</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y Medical Center Groningen</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80563</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Multiple Immunotherapy-Based Treatment Combinations in Hormone Receptor (HR)- Positive Human Epidermal Growth Factor Receptor 2 (HER2)-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Neoplasms</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MPDL3280A), an engineered antiprogrammed deathligand 1 (PD-L1) antibo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Bevac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Enitinosta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Exemesta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Fulvestra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patasert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Tamoxifen</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equent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Objective Response during Stage 1 According to Response Evaluation Criteria in Solid Tumors (RECIST) Version (v)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during Stage 1 According to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Clinical Benefit during Stage 1 According to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during Stag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Alive at 18 Months during Stag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uring Stage 1 According to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dverse Events (AEs) during Stag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Es during Stage 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tezolizumab Serum Concentration during Stag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ntinostat Serum and Plasma Concentration during Stag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10 more</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11</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ffmann-La Roch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395899</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re-operative Immunotherapy Combination Strategies in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strogen Receptorpositive Breast Cance</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obime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patasert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Bevaci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imary Purpose: </w:t>
            </w:r>
            <w:r>
              <w:rPr>
                <w:rFonts w:cs="Cambria" w:ascii="Cambria" w:hAnsi="Cambria"/>
                <w:color w:val="000000"/>
                <w:sz w:val="18"/>
                <w:szCs w:val="18"/>
              </w:rPr>
              <w:t>Other</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2-fold Increase in GzmB+ CD8+ T cell level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tus and changes of the biomarkers listed below in pre- and endof treatment tumour and/or blood samples: Immunephenotyping, CD8, PD-L1, MHC-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change in Ki67 expression between preand end of study-treatment tumour biops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change in caspase3 express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idence, nature and severity of adverse events with severity determined according to CTCAE v4.03.</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6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Queen Mary University of Lond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Kliniken EssenMit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dSI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san Medical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ffmann-La Roche</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914470</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arboplatin-cyclophosphamide Combined With Atezolizumab</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ctive, not 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ervix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arian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ndometrial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arbplatin, cyclophophamide, atezoli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xicity; Incidence of toxicity, graded according to National Cancer Institute Common Toxicity Criteria (NCI-CTC) version 4.03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Response Rate</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2</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Netherlands Cancer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oche Pharma AG</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24005</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Evaluating the Efficacy and Safety of Multiple Immunotherapy-Based Treatment Combinations in Patients With Metastatic Triple-Negative Breast Cancer (Morpheus-TNBC)</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w:t>
            </w:r>
          </w:p>
        </w:tc>
        <w:tc>
          <w:tcPr>
            <w:tcW w:w="161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pecit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patasert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GN-LIV1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Bevac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obime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hemotherapy (Gemcitabine + Carboplatin or Eribulin)</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at specific time-poi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erum Concentration of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lasma Concentration of Ipatasert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lasma or Serum Concentration of SNGLIV1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lasma Concentration of Cobime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lasma Concentration of Capecitabine</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6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offmann-La Roch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eattle Genetics, Inc.</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30518</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Durvalumab and Eribulin in Her2-negative Metastatic Breast Cancer and Recurrent Ovarian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gative Metastat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ecurrent Ovarian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Eribulin</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dose-limiting toxicity (DL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COG performance status</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2</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my Tierst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straZenec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isai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cahn School of Medicine at Mount Sinai</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650348</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RS-343 in Combination With Atezolizumab in HER2-Positive Solid Tumors</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posi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positive Gastric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positive Bladder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ER2-positive Solid Tumo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RS-343 in Combination with Atezoli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DLTs and recommended Phase 2 dose (RP2D) of PRS-343 administered in combination with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per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per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ate of complete response (CR) per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and severity of AEs graded according to the National Cancer Institute Common Terminology Criteria for Adverse Events (NCI CTCAE) version 4.03, and changes in clinical laboratory paramete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ak Plasma Concentration (Cmax)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rea under the plasma concentration versus time curve (AU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maximum dose concentration (Tmax)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erminal half life (t1/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esence and/or concentration of antiPRS-343 and antiatezolizumab antibodies (anti-drug antibodies [ADAs])</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7</w:t>
            </w:r>
            <w:r>
              <w:rPr>
                <w:rFonts w:cs="Cambria" w:ascii="Cambria" w:hAnsi="Cambria"/>
                <w:color w:val="000000"/>
                <w:sz w:val="18"/>
                <w:szCs w:val="18"/>
              </w:rPr>
              <w:t>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ieris Pharmaceuticals, Inc.</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655822</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1b Study to Evaluate the Safety and Tolerability of CPI-444 Alone and in Combination With Atezolizumab in Advanced Cancers</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Small Cell 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nal Cel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lorect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ladder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Castration Resistant Prostate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PI-444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PI-444 + atezoli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dose-limiting toxicities (DLTs) of CPI-444 as a single agent and in combination with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per RECIST v1.1 criteria of CPI-444 as a single agent and in combination with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treatmentemergent adverse events, as assessed by NCI CTCAE v.4.03, of CPI-444 as a single agent and in combination with atez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an and median Area under the curve (AUC) of CPI-444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an and median Maximum concentration (Cmax) of CPI-444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dentify the MDL (maximum dose level) of single agent CPI-444</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23</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rvus Pharmaceuticals,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enentech, Inc.</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543645</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Varlilumab and Atezolizumab in Patients With Advanced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erminated</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rcinoma, Renal Cel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Kidney Diseas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Kidney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rogenital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rologic Diseas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rologic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eoplasms by Histologic Typ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ear-cell Metastatic Renal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4 more</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ombination of Varlilumab and Atezoli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l: Safety and tolerability of varlilumab in combination with atezolizumab as measured by incidence of drug related adverse events (AEs), serious drug related AEs, dose-limiting toxicities and laboratory test abnormalities.</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8</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elldex Therapeutic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enentech, Inc.</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89962</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RO7198457 (Personalized Cancer Vaccine [PCV]) as a Single Agent and in Combination With Atezolizumab in Participants With Locally Advanced or Metastatic Tumors</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Small Cell 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ladder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lorect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n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ad and Neck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Solid Cancers</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RO719845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tezoli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equent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Dose-Limiting Toxicities (DL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TD/Recommended Phase 2 Dose (RP2D) of RO719845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Adverse Events (AEs) by Severity According to National Cancer Institute (NCI) Common Terminology Criteria for Adverse Events (CTCAE) Version 5.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Immune-Mediated Adverse Events (imAEs) by Severity According to NCI CTCAE Version 5.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by Number of Treatment Cycles Receiv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Intensity of RO719845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 from baseline in targeted vital sig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 from baseline in targeted clinical laboratory test resul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 from baseline in ECG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lasma Concentration of (R)-N,N,NTrimethyl-2,3-Dioleyloxy-1- Propanaminium Chloride (DOT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11 more</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w:t>
            </w:r>
            <w:r>
              <w:rPr>
                <w:rFonts w:cs="Cambria" w:ascii="Cambria" w:hAnsi="Cambria"/>
                <w:color w:val="000000"/>
                <w:sz w:val="18"/>
                <w:szCs w:val="18"/>
              </w:rPr>
              <w:t>67</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enentech,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ntech RNA Pharmaceuticals GmbH</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70960</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of Cabozantinib in Combination With Atezolizumab to Subjects With Locally Advanced or Metastatic Solid Tumors</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rothelia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nal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Small Cell 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stration-resistant Prostate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arian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ndometri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patocellular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astric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astroesophageal Junction Adeno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3 more</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bozan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tezoliz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equent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Escalation: MTD/ Recommended Do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Expansion: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idence and severity of nonserious AEs and SAEs (Safety)</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00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xelixis</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79472</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M7824 and Eribulin Mesylate in Treating Participants With Metastatic Triple Negative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atomic Stage IV Breast Cancer AJCC v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nostic Stage IV Breast Cancer AJCC v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Negative Breast Carcinoma</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nti-PD-L1/ TGFbetaRII Fusion Protein M7824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Eribulin Mesylate</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ommended phase II dose (RP2D) defined as highest dose with dose limiting toxicity (DLT) rate =&lt; 3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idence of adverse events (AE)</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D. Anderson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MD Serono</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11497</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of Azacitidine and Durvalumab in Advanced Solid Tumors</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icrosatellite Stable Colorecta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latinum Resistant Epithelial Ovarian Cancer Type I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strogen Receptor Positive and HER2 Negative 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zacitid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Durvalumab</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idence of treatmentemergent adverse events (AEs)</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6</w:t>
            </w:r>
            <w:r>
              <w:rPr>
                <w:rFonts w:cs="Cambria" w:ascii="Cambria" w:hAnsi="Cambria"/>
                <w:color w:val="000000"/>
                <w:sz w:val="18"/>
                <w:szCs w:val="18"/>
              </w:rPr>
              <w:t>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y Health Network, Toronto</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403271</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Multi-Center Study of Ibrutinib in Combination With MEDI4736 in Subjects With Relapsed or Refractory Solid Tumors</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Small Cell 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ancreatic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bru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Durvalumab (MEDI4736)</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b: Number of participants with adverse events as a measure of safety and tolerability of ibrutinib and MEDI4736 and to find the recommended Phase II do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2: Efficacy of ibrutinib in combination with MEDI4736 in subjects with relapsed or refractory solid tumors by assessing the ORR per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b: Pharmacokinetics of ibru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b: Pharmacokinetics of MEDI473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b: Pharmacodynamic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2: Number of participants with adverse events as a measure of safety and tolerability of ibrutinib and MEDI473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2: Pharmacokinetics of ibru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2: Pharmacokinetics of MEDI473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 Pharmacodynamics</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24</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rmacyclics LLC.</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299999</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AFIR02_Breast - Efficacy of Genome Analysis as a Therapeutic Decision Tool for Patients With Metastatic Breast Cancer</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ZD2014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ZD454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ZD5363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ZD893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elume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Vandeta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Bicalut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Ola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nthracyclin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axan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9 more</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in the targeted drug arm compared to standard maintenance therapy ar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in patients treated with anti-PDL1 antibody (MEDI4736) compared to standard maintenance therapy ar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in each substu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s and changes in tumor size in each substu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e safety, in each substu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fficacy (response rate, change in tumor size, progression-free survival, overall survival) and safety of each individual targeted agent (substudy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orrelate molecular characteristics in patients with the efficacy endpoints (response rate, progression-free and overall survival) in each substudy</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46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NI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ondation AR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tezolizumab</w:t>
            </w:r>
          </w:p>
        </w:tc>
        <w:tc>
          <w:tcPr>
            <w:tcW w:w="1219"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90368</w:t>
            </w:r>
          </w:p>
        </w:tc>
        <w:tc>
          <w:tcPr>
            <w:tcW w:w="2205"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rial of Intratumoral Injections of TTI-621 in Subjects With Relapsed and Refractory Solid Tumors and Mycosis Fungoides</w:t>
            </w:r>
          </w:p>
        </w:tc>
        <w:tc>
          <w:tcPr>
            <w:tcW w:w="930"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olid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ycosis Fungoid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kel-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quamous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uman PapillomavirusRelated Malignant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oft Tissue Sarcoma</w:t>
            </w:r>
          </w:p>
        </w:tc>
        <w:tc>
          <w:tcPr>
            <w:tcW w:w="1615"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Mono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 PD-1/PD-L1 Inhibi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 pegylated interferon-#2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TTI-621 + TVe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TTI-621 + radiation</w:t>
            </w:r>
          </w:p>
        </w:tc>
        <w:tc>
          <w:tcPr>
            <w:tcW w:w="113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ptimal TTI-621 delivery regim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requency and severity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eliminary evidence of anti-tumor activity of TTI-621</w:t>
            </w:r>
          </w:p>
        </w:tc>
        <w:tc>
          <w:tcPr>
            <w:tcW w:w="964"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40</w:t>
            </w:r>
          </w:p>
        </w:tc>
        <w:tc>
          <w:tcPr>
            <w:tcW w:w="884" w:type="dxa"/>
            <w:tcBorders>
              <w:top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llium Therapeutics Inc.</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26434</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djuvant PVX-410 Vaccine and Durvalumab in Stage II/III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VX-41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Hiltonol</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Limiting Toxicity Rate of PVX-410 in Combination With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mmune Response Rate of cluster designation 8 (CD8)+ Cytotoxic T Lymphocytes (CTLs) to Vaccine-Specific Peptide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sachusetts General Hospit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ncoPep,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628132</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of Safety and Efficacy of Durvalumab in Combination With Paclitaxel in Metastatic Triple Negative Breast Cancer Patient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Durva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tients with adverse events (severe and non-sever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gression free 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4</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65 Years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King Faisal Specialist Hospital &amp; Research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32467</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Evaluating Anti-PD-L1 Antibody (Durvalumab) Plus Anti-CTLA-4 Antibody (Tremelimumab) in HR +/HER2-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rmone Receptor Positive, HER2 Negative 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reme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cedure: Core Breast Tumor Biopsy</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Early Phase 1</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easibility of Enrolling Participants with Hormone Receptor Positive (HR+)/ Human Epidermal Growth Factor Receptor negative (HER2-) Breast Cancer to Trial with Durvalumab Plus Treme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afety of Tremelimumab plus Durvalumab in Participants with Early Stage HR+/HER2- Breast Cancer: Adverse events recorded according to CTCAE 4.03</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5</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D. Anderson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02098</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brogation of Chronic Monoclonal Antibody Treatmentinduced T-cell Exhaustion With DURVALUMAB in Advanced HER-2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evacizumab-alone Maintenance Treatment Progression</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Bevaciz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Early Phase 1</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s Immunodynamics factors: kynurenine, prostaglandin, tryptophan level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cell exhaustion paramete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cell exhaustion revers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umber of participants with treatment-related adverse events as assessed by CTCAE v4.0</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5</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entro Nacional de Investigaciones Oncologicas CARLOS II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Fundación CRIS</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r>
              <w:rPr>
                <w:rFonts w:cs="Cambria" w:ascii="Cambria" w:hAnsi="Cambria"/>
                <w:color w:val="000000"/>
                <w:sz w:val="18"/>
                <w:szCs w:val="18"/>
              </w:rPr>
              <w:t>5</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67619</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II Multicenter Study of Durvalumab and Olaparib in Platinum tReated Advanced Triple Negative Breast Cancer (DORA)</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Olaparib Oral Produc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Olaparib Oral Product in combination with Durva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fficacy as assessed by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laparib alo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laparib in combination with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e safety and tolerability as determined by adverse events of maintenance olaparib alo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e safety and tolerability as determined by adverse events of maintenance olaparib plus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laparib alone overall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laparib in combination with Durvalumab overall response rate (ORR)</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6</w:t>
            </w:r>
            <w:r>
              <w:rPr>
                <w:rFonts w:cs="Cambria" w:ascii="Cambria" w:hAnsi="Cambria"/>
                <w:color w:val="000000"/>
                <w:sz w:val="18"/>
                <w:szCs w:val="18"/>
              </w:rPr>
              <w:t>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21</w:t>
            </w:r>
            <w:r>
              <w:rPr>
                <w:rFonts w:cs="Cambria" w:ascii="Cambria" w:hAnsi="Cambria"/>
                <w:color w:val="000000"/>
                <w:sz w:val="18"/>
                <w:szCs w:val="18"/>
              </w:rPr>
              <w:t xml:space="preserve">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ke Univers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608865</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Durvalumab (MEDI4736) and Tremelimumab in Hormone Receptor-positive, Hypermutated Metastatic Breast Cancer Identified by Whole Exome Sequencing</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Durvalumab with Tremelim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by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BR) by RECIST 1.1 defined by complete or partial response or stable disease for at least 24 week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by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gression-free survival (PFS) by RECIST 1.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9</w:t>
            </w:r>
            <w:r>
              <w:rPr>
                <w:rFonts w:cs="Cambria" w:ascii="Cambria" w:hAnsi="Cambria"/>
                <w:color w:val="000000"/>
                <w:sz w:val="18"/>
                <w:szCs w:val="18"/>
              </w:rPr>
              <w:t xml:space="preserve">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Yonsei University</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CT03356860 </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afety and Efficacy of Durvalumab Combined to Neoadjuvant Chemotherapy in Localized Luminal B HER2(-) and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Luminal B</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rug: Epirubicin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rug: Cyclophosphamide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Drug: Durva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Adverse events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athological respons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7</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and Hôpital de Charlero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liniques universitaires Saint-LucUniversité Catholique de Louvain</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94396</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Window of Opportunity Trial of Neoadjuvant Olaparib and Durvalumab for Triple Negative or Low ER+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Neoplasms</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Ola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Durva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changes of tumor biolog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al complete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eatment-related adverse events as assessed by CTCAE v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erse events of special interest and immunemediated adverse event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5</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 xml:space="preserve">9 </w:t>
            </w:r>
            <w:r>
              <w:rPr>
                <w:rFonts w:cs="Cambria" w:ascii="Cambria" w:hAnsi="Cambria"/>
                <w:color w:val="000000"/>
                <w:sz w:val="18"/>
                <w:szCs w:val="18"/>
              </w:rPr>
              <w:t>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eoul National University Hospit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489448</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eoadjuvant MEDI4736 Concomitant With Weekly Nabpaclitaxel and Dose-dense AC for Stage I-III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Neoplasms</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MEDI4736</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athologic Complete Response (pCR)</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6</w:t>
            </w:r>
            <w:r>
              <w:rPr>
                <w:rFonts w:cs="Cambria" w:ascii="Cambria" w:hAnsi="Cambria"/>
                <w:color w:val="000000"/>
                <w:sz w:val="18"/>
                <w:szCs w:val="18"/>
              </w:rPr>
              <w:t>1</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Yale University</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CT03199040 </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eoantigen DNA Vaccine Alone vs. Neoantigen DNA Vaccine Plus Durvalumab in Triple Negative Breast Cancer Patients Following Standard of Care Therapy</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Triple Negative Breast Neoplasms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TNBC - TripleNegative Breast Cancer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Triple-negative Breast Carcinoma</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rug: Durvalumab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Biological: Neoantigen DNA vaccine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evice: TDS-IM system (Inchor Medical Systems)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rocedure: Peripheral blood draw</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Safety of neoantigen DNA vaccines given alone or in combination with durvalumab as measured by number of adverse events experienced by patient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mmune response to neoantigen DNA vaccines given alone or in combination with durvalumab as measured by luminex assay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mmune response to neoantigen DNA vaccines given alone or in combination with durvalumab as measured by ELISPOT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Immune response to neoantigen DNA vaccines given alone or in combination with durvalumab as measured by multiparametric flow cytometry</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4</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ge: 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Washington University School of Medic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dImmune LLC</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616886</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aclitaxel + Carboplatin + Durvalumab With or Without Oleclumab for Previously Untreated Locally Recurrent Inoperable or Metastatic TN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ot yet 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MEDI473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MEDI9447</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I:The adverse events (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II: Clinical Benefit of oleclumab in combination with chemotherapy and durvalumab by the comparing the CB rate at 24 weeks from the 1st dose of study drug administration between patients treated with or without the anti-CD73 antibody olec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I: Recommended phase II dose (RP2D) of oleclumab in combination with chemotherapy and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II: Efficacy of oleclumab in combination with chemotherapy and durvalumab by comparing the OR rate (ORR; CR + PR) and the duration of response (DOR) between patients treated with or without the anti-CD73 antibody olec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II: the 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II: 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II: AEs assessment based on CTCAE 5.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II: Efficacy, clinical and survival benefits of oleclumab in combination with chemotherapy and durvalumab according to PD-L1 and CD73 expression.</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71</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Jules Bordet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30518</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Durvalumab and Eribulin in Her2-negative Metastatic Breast Cancer and Recurrent Ovarian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gative Metastat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ecurrent Ovarian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Eribulin</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dose-limiting toxicity (DL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COG performance statu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2</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my Tierst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straZenec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isai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cahn School of Medicine at Mount Sinai</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997995</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Durvalumab and Endocrine Therapy in ER+/Her2- Breast Cancer After CD8+ Infiltration Effective Immune-Attractant Exposure</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Positive Tum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nopau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rmone Antagonist</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mmuneattracta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cedure: Biopsy</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al Complete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CD8+ T cel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ssessment of Ki6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xicit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edictive value of Mutational load for efficacy of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edictive value of PDL1 expression for the efficacy of Durvalumab</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4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NI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International Group</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CT03544125 </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Olaparib and Durvalumab in Treating Participants with Metastatic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Recruiting </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Triple-Negative Breast Carcinoma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Anatomic Stage IV Breast Cancer AJCC v8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rognostic Stage IV Breast Cancer AJCC v8</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rug: Olaparib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Biological: Durva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Proportion of completion of Clinical Laboratory Improvement Amendments (CLIA) analytics on pretreatment biopsy before the planned for 4-week biopsy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Incidence of &gt;= grade 3 adverse events per Common Terminology Criteria for Adverse Events (CTCAE) version (v) 4.03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Overall response rate (ORR) for olaparib in combination with durvalumab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Clinical benefit rate (CBR) for olaparib in combination with durvalumab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Duration of response (DOR) for olaparib in combination with durvalumab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 xml:space="preserve">Progression-free survival (PFS) for olaparib in combination with durvalumab </w:t>
            </w:r>
          </w:p>
          <w:p>
            <w:pPr>
              <w:pStyle w:val="Normal"/>
              <w:spacing w:lineRule="auto" w:line="360"/>
              <w:rPr>
                <w:rFonts w:ascii="Cambria" w:hAnsi="Cambria" w:cs="Cambria"/>
                <w:color w:val="000000"/>
                <w:sz w:val="18"/>
                <w:szCs w:val="18"/>
              </w:rPr>
            </w:pPr>
            <w:r>
              <w:rPr>
                <w:rFonts w:cs="Cambria" w:ascii="Cambria" w:hAnsi="Cambria"/>
                <w:color w:val="000000"/>
                <w:sz w:val="18"/>
                <w:szCs w:val="18"/>
              </w:rPr>
              <w:t>•</w:t>
            </w:r>
            <w:r>
              <w:rPr>
                <w:rFonts w:cs="Cambria" w:ascii="Cambria" w:hAnsi="Cambria"/>
                <w:color w:val="000000"/>
                <w:sz w:val="18"/>
                <w:szCs w:val="18"/>
              </w:rPr>
              <w:t>Overall survival (OS) olaparib in combination with durvalumab</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8</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HSU Knight Cancer Institute</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536794</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MEDI4736 and Tremelimumab in Treating Patients With Metastatic HER2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Posi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tage IV 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AntiB7H1 Monoclonal Antibody MEDI473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Pharmacological Stu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Tremelim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sponse rate of MEDI4736 in combination with Treme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xicity of MEDI4736 in combination with Treme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gression Free Survival (PF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rthwestern Univers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dImmune LL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von Breast Cancer Found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606967</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ab-Paclitaxel and Durvalumab With or Without Neoantigen Vaccine in Treating Patients With Metastatic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ot yet 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atomic Stage IV Breast Cancer AJCC v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TripleNegative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gnostic Stage IV Breast Cancer AJCC v8</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emcitabine Hydrochlor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ersonalized Synthetic Long Peptide Vacc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oly ICLC</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assessed using the National Cancer Institute Common Terminology Criteria for Adverse Events (NCI-CTCAE) version 5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response rate assessed by Response Evaluation Criteria in Solid Tumors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omplete response, partial response, stable disease) assessed by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 (O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7</w:t>
            </w:r>
            <w:r>
              <w:rPr>
                <w:rFonts w:cs="Cambria" w:ascii="Cambria" w:hAnsi="Cambria"/>
                <w:color w:val="000000"/>
                <w:sz w:val="18"/>
                <w:szCs w:val="18"/>
              </w:rPr>
              <w:t>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742102</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Novel Anti-cancer Agents in Patients With Metastatic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ot yet 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Neoplasms</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elume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pivasert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anvatirs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Olec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aclitaxel</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aboratory finding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lood concentration of durvalumab and novel oncology therap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esence of anti-drug antibodies (ADAs) for durvalumab and applicable novel oncology therapie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0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130 Years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740893</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OENIX DDR/Anti-PD-L1 Trial: A Pre-surgical Window of Opportunity and Post-surgical Adjuvant Biomarker Study of DNA Damage Response Inhibition and/or Anti-PD-L1 Immunotherapy in Patients With Neoadjuvant Chemotherapy Resistant Residual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ot yet 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Neoplasm</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ZD673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Ola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Durva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Other</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s B and C coprimary endpoint #1: Change in mean proliferation index (as measured by tumour cell Ki67 immunohistochemistry) post WOP intervention within post-treatment biopsy compared to pretreatment baseline biops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s B and C coprimary endpoint #2: Changes in the proliferation gene expression signature post WOP intervention within the post-treatment biopsy compared to pre-treatment baseline biops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 D co-primary endpoint #1: Change in CD8+ TILs post antiPD-L1 immunotherapy within the post-treatment biopsy compared to pre-treatment baseline biopsy, assessed using immunohistochemistr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hort D co-primary endpoint #2: Changes in the interferon gammapositive (IFN#+) signature post WOP intervention within the post-treatment biopsy compared to pretreatment baseline biops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during trial treat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s in phosphorylation of ATR and its downstream effect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hanges in biomarkers of DNA Damage Response (DDR) and adaptive and</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8</w:t>
            </w:r>
            <w:r>
              <w:rPr>
                <w:rFonts w:cs="Cambria" w:ascii="Cambria" w:hAnsi="Cambria"/>
                <w:color w:val="000000"/>
                <w:sz w:val="18"/>
                <w:szCs w:val="18"/>
              </w:rPr>
              <w:t>1</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stitute of Cancer Research, United Kingdo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30466</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nti PD-L1 Antibody + Anti CTLA-4 Antibody in Combination With Hormone Therapy in Patients With Hormone Receptor Positive HER2- negative Recurrent or Metastatic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Durvalumab,Tremeli</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Double (Participant, Care Provid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sponse rate based on RECIST1.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3</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20</w:t>
            </w:r>
            <w:r>
              <w:rPr>
                <w:rFonts w:cs="Cambria" w:ascii="Cambria" w:hAnsi="Cambria"/>
                <w:color w:val="000000"/>
                <w:sz w:val="18"/>
                <w:szCs w:val="18"/>
              </w:rPr>
              <w:t xml:space="preserve">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Kyoto Breast Cancer Research Network</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484404</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I/II Study of the AntiProgrammed Death Ligand-1 Antibody MEDI4736 in Combination With Olaparib and/or Cediranib for Advanced Solid Tumors and Advanced or Recurrent Ovarian, Triple Negative Breast, Lung, Prostate and Colorectal Cance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arian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lorect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state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Ola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edira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MEDI4736</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 I Determine the recommended phase II dose (RP2D) and the safety of doublet therapies of MEDI4736/olaparib (MEDI-O) and MEDI4736/ cediranib (MEDI-C) in patients with advanced solid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 II Determine overall response rate of MED-O and MEDI-C in patients with recurrent ovarian cancer</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84</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99 Years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ational Cancer Institute (NC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Institutes of Health Clinical Center (CC)</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11497</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of Azacitidine and Durvalumab in Advanced Solid Tumo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icrosatellite Stable Colorecta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latinum Resistant Epithelial Ovarian Cancer Type I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strogen Receptor Positive and HER2 Negative 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zacitid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Durval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idence of treatmentemergent adverse events (AE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6</w:t>
            </w:r>
            <w:r>
              <w:rPr>
                <w:rFonts w:cs="Cambria" w:ascii="Cambria" w:hAnsi="Cambria"/>
                <w:color w:val="000000"/>
                <w:sz w:val="18"/>
                <w:szCs w:val="18"/>
              </w:rPr>
              <w:t>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y Health Network, Toronto</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264678</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scending Doses of AZD6738 in Combination With Chemotherapy and/or Novel Anti Cancer Agent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 Solid Malig - H&amp;N SCC, ATM Pro / Def NSCLC, Gastric &amp; Breast Cancer</w:t>
            </w:r>
          </w:p>
        </w:tc>
        <w:tc>
          <w:tcPr>
            <w:tcW w:w="16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dministration of AZD6738 in combination with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dministration of AZD673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dministration of AZD6738 in combination with ola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dministation of AZD6738 in combination with MEDI4736</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afety and tolerability in terms of AE and SAE (including death), as recorded in safety measur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Observed Plasma Concentration (Cmax) of AZD673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observed Cmax (Tmax) for AZD673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rea under the plasma concentration-time curve (AUC) for AZD673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Observed Plasma Concentration (Cmax) of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observed Cmax (Tmax) for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rea under the plasma concentration-time curve (AUC) for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Observed Plasma Concentration (Cmax) of Ola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observed Cmax (Tmax) for Ola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rea under the plasma concentration-time curve (AUC) for Ola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10 mor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5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299999</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AFIR02_Breast - Efficacy of Genome Analysis as a Therapeutic Decision Tool for Patients With Metastatic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ZD2014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ZD454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ZD5363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ZD893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elume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Vandeta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Bicalut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Ola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nthracyclin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axan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9 more</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in the targeted drug arm compared to standard maintenance therapy ar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in patients treated with anti-PDL1 antibody (MEDI4736) compared to standard maintenance therapy ar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in each substu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s and changes in tumor size in each substu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e safety, in each substu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fficacy (response rate, change in tumor size, progression-free survival, overall survival) and safety of each individual targeted agent (substudy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orrelate molecular characteristics in patients with the efficacy endpoints (response rate, progression-free and overall survival) in each substudy</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46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NI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ondation AR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639026</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rial Of Hypofractionated Radiotherapy In Combination With MEDI4736 And Tremelimumab For Patients With Metastatic Melanoma And Lung, Breast And Pancreatic Cance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 Small Cell Lung Cancer (NSCL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ancreatic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adiation: Radio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MEDI473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Tremelim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umber of Adverse Event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bramson Cancer Center of the University of Pennsylvani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643303</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Phase 1/2 Study of In Situ Vaccination With Tremelimumab and IV Durvalumab Plus PolyICLC in Subjects With Advanced, Measurable, Biopsyaccessible Cance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ad and Neck Squamous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arc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kel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utaneous T-Cell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n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ladder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state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reme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oly ICLC</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determine the recommended combination doses of the dosing regimen, based on assessment of toxicity and tolerabil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Efficacy will be determined by objective response rate (ORR), progression-free survival (PFS), and overall survival (OS) and will be assessed by irRECIST and RECIST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dividual durvalumab concentratio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dividual tremelimumab concentrations after IV and IT administr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subjects that develop changes in detectable antidrug antibodies to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subjects that develop changes in detectable antidrug antibodies to treme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urvalumab and Tremelimumab Immunogenicity</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02</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udwig Institute for Cancer Research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dImmune LL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ancer Research Institute, New York City</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1042379</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SPY 2 TRIAL: Neoadjuvant and Personalized Adaptive Novel Agents to Treat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Tumors</w:t>
            </w:r>
          </w:p>
        </w:tc>
        <w:tc>
          <w:tcPr>
            <w:tcW w:w="16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tandard 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MG 386 with or without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MG 479 (Ganitumab) plus Metform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MK-2206 with or without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MG 386 and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DM1 and Per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rtuzumab and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anetesp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BT-88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era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9 more</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e whether adding experimental agents to standard neoadjuvant medications increases the probability of pathologic complete response (pCR) over standard neoadjuvant chemotherapy for each biomarker signature established at trial entr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ablishing predictive and prognostic indices based on qualification and exploratory markers to predict pCR and residual cancer burden (RC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determine three- and five-year relapse-free survival (RFS) and OS among the treatment ar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determine incidence of adverse events (AEs), serious adverse events (SAEs), and laboratory abnormalities of each investigational agent test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RI Volum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92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QuantumLeap Healthcare Collaborative</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18606</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Metronomic Oral Vinorelbine Plus Anti-PD-L1/Anti-CTLA4 ImmunothErapy in Patients With Advanced Solid Tumou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anced Solid Tumou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ad and Neck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ervix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state Cancer</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Durvalumab + Tremelimumab + metronomic Vinorelbine</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jc w:val="center"/>
              <w:rPr>
                <w:rFonts w:ascii="Cambria" w:hAnsi="Cambria" w:cs="Cambria"/>
                <w:color w:val="000000"/>
                <w:sz w:val="18"/>
                <w:szCs w:val="18"/>
              </w:rPr>
            </w:pPr>
            <w:r>
              <w:rPr>
                <w:rFonts w:cs="Cambria" w:ascii="Cambria" w:hAnsi="Cambria"/>
                <w:color w:val="000000"/>
                <w:sz w:val="18"/>
                <w:szCs w:val="18"/>
              </w:rPr>
            </w:r>
          </w:p>
          <w:p>
            <w:pPr>
              <w:pStyle w:val="Normal"/>
              <w:spacing w:lineRule="auto" w:line="360"/>
              <w:jc w:val="center"/>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Tolerated Dose (MTD) and the phase II recommended dose (RP2D) </w:t>
            </w:r>
          </w:p>
          <w:p>
            <w:pPr>
              <w:pStyle w:val="Normal"/>
              <w:spacing w:lineRule="auto" w:line="360"/>
              <w:jc w:val="center"/>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BR-24week</w:t>
            </w:r>
          </w:p>
        </w:tc>
        <w:tc>
          <w:tcPr>
            <w:tcW w:w="96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5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NI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ational Cancer Institute, Franc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straZenec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ierre Fabre Laboratories</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658214</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Durvalumab and Tremelimumab in Combination With First-Line Chemotherapy in Advanced Solid Tumo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mall Cell Lung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rcinoma, Squamous Cell of Head and Neck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omach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arian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allopian Tube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itoneal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ophagogastric Junction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rcinoma, Pancreatic Duct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sophageal Squamous Cell Carcinoma</w:t>
            </w:r>
          </w:p>
        </w:tc>
        <w:tc>
          <w:tcPr>
            <w:tcW w:w="16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 etopos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emcitabine +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abpaclitaxel (paclitaxel-albumin) +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oxaliplatin + 5-fluorouracil (5FU) + leucovorin (calcium folinate/ folinic aci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durva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treme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abpaclitaxel (paclitaxel-albumin) + gemcit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isplatin + 5- fluorouracil (5FU)</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aboratory findings (including: clinical chemistry, hematology, and uri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umor assessment based on RECIST 1.1 (for cohort 6 only)</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w:t>
            </w:r>
            <w:r>
              <w:rPr>
                <w:rFonts w:cs="Cambria" w:ascii="Cambria" w:hAnsi="Cambria"/>
                <w:color w:val="000000"/>
                <w:sz w:val="18"/>
                <w:szCs w:val="18"/>
              </w:rPr>
              <w:t>2</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99 Years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straZeneca</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734004</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Phase I/II Study of MEDI4736 in Combination With Olaparib in Patients With Advanced Solid Tumo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aria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CL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astric Cancers</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Olapar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MEDI473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Bevacizumab</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Complete response + Partial response + Stable disease (CR+PR+SD)] based on modified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safety and tolerability of MEDI4736 in combination with olaparib (±bevacizumab) by assessment of the number and grade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safety and tolerability of MEDI4736 in combination with olaparib (±bevacizumab) by assessment of physical examin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safety and tolerability of MEDI4736 in combination with olaparib (±bevacizumab) by assessment of vital sig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safety and tolerability of MEDI4736 in combination with olaparib (±bevacizumab) by assessment of blood sampl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RR (CR + PR) based on modified RECIST 1.1, and as determined by investiga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D-L1 expression in serum sampl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study treatment discontinuation (TD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change from baseline in tumor siz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8 mor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88</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130 Years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straZenec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QVIA (formerly QuintilesIMS)</w:t>
            </w:r>
          </w:p>
        </w:tc>
      </w:tr>
      <w:tr>
        <w:trPr>
          <w:trHeight w:val="127" w:hRule="atLeast"/>
        </w:trPr>
        <w:tc>
          <w:tcPr>
            <w:tcW w:w="143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Durvalumab</w:t>
            </w:r>
          </w:p>
        </w:tc>
        <w:tc>
          <w:tcPr>
            <w:tcW w:w="1219"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90368</w:t>
            </w:r>
          </w:p>
        </w:tc>
        <w:tc>
          <w:tcPr>
            <w:tcW w:w="220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rial of Intratumoral Injections of TTI-621 in Subjects With Relapsed and Refractory Solid Tumors and Mycosis Fungoide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327"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olid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ycosis Fungoid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kel-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quamous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uman PapillomavirusRelated Malignant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oft Tissue Sarcoma</w:t>
            </w:r>
          </w:p>
        </w:tc>
        <w:tc>
          <w:tcPr>
            <w:tcW w:w="1615"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Mono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 PD-1/PD-L1 Inhibi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 pegylated interferon-#2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TTI-621 + TVe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TTI-621 + radiation</w:t>
            </w:r>
          </w:p>
        </w:tc>
        <w:tc>
          <w:tcPr>
            <w:tcW w:w="113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Interventional </w:t>
            </w:r>
          </w:p>
        </w:tc>
        <w:tc>
          <w:tcPr>
            <w:tcW w:w="7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1</w:t>
            </w:r>
          </w:p>
        </w:tc>
        <w:tc>
          <w:tcPr>
            <w:tcW w:w="174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377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ptimal TTI-621 delivery regim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requency and severity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eliminary evidence of anti-tumor activity of TTI-62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40</w:t>
            </w:r>
          </w:p>
        </w:tc>
        <w:tc>
          <w:tcPr>
            <w:tcW w:w="88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425"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57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llium Therapeutics Inc.</w:t>
            </w:r>
          </w:p>
        </w:tc>
      </w:tr>
    </w:tbl>
    <w:p>
      <w:pPr>
        <w:pStyle w:val="Normal"/>
        <w:rPr/>
      </w:pPr>
      <w:r>
        <w:rPr/>
        <w:t xml:space="preserve"> </w:t>
      </w:r>
    </w:p>
    <w:sectPr>
      <w:type w:val="nextPage"/>
      <w:pgSz w:orient="landscape" w:w="22680" w:h="14173"/>
      <w:pgMar w:left="1134" w:right="1134" w:gutter="0" w:header="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Char">
    <w:name w:val="页眉 Char"/>
    <w:qFormat/>
    <w:rPr>
      <w:rFonts w:ascii="宋体;SimSun" w:hAnsi="宋体;SimSun" w:eastAsia="宋体;SimSun" w:cs="宋体;SimSun"/>
      <w:sz w:val="18"/>
      <w:szCs w:val="18"/>
    </w:rPr>
  </w:style>
  <w:style w:type="character" w:styleId="Char1">
    <w:name w:val="页脚 Char"/>
    <w:qFormat/>
    <w:rPr>
      <w:rFonts w:ascii="宋体;SimSun" w:hAnsi="宋体;SimSun" w:eastAsia="宋体;SimSun" w:cs="宋体;SimSu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18340">
    <w:name w:val="xl6518340"/>
    <w:basedOn w:val="Normal"/>
    <w:qFormat/>
    <w:pPr>
      <w:spacing w:before="280" w:after="280"/>
      <w:jc w:val="center"/>
      <w:textAlignment w:val="center"/>
    </w:pPr>
    <w:rPr>
      <w:rFonts w:ascii="Cambria" w:hAnsi="Cambria" w:cs="Cambria"/>
      <w:color w:val="000000"/>
      <w:sz w:val="18"/>
      <w:szCs w:val="18"/>
    </w:rPr>
  </w:style>
  <w:style w:type="paragraph" w:styleId="Xl6618340">
    <w:name w:val="xl6618340"/>
    <w:basedOn w:val="Normal"/>
    <w:qFormat/>
    <w:pPr>
      <w:spacing w:before="280" w:after="280"/>
      <w:textAlignment w:val="center"/>
    </w:pPr>
    <w:rPr>
      <w:rFonts w:ascii="Cambria" w:hAnsi="Cambria" w:cs="Cambria"/>
      <w:color w:val="000000"/>
      <w:sz w:val="22"/>
      <w:szCs w:val="22"/>
    </w:rPr>
  </w:style>
  <w:style w:type="paragraph" w:styleId="Xl6718340">
    <w:name w:val="xl6718340"/>
    <w:basedOn w:val="Normal"/>
    <w:qFormat/>
    <w:pPr>
      <w:pBdr>
        <w:top w:val="single" w:sz="4" w:space="1" w:color="000000"/>
        <w:bottom w:val="single" w:sz="4" w:space="0" w:color="000000"/>
      </w:pBdr>
      <w:spacing w:before="280" w:after="280"/>
      <w:jc w:val="center"/>
      <w:textAlignment w:val="center"/>
    </w:pPr>
    <w:rPr>
      <w:rFonts w:ascii="Cambria" w:hAnsi="Cambria" w:cs="Cambria"/>
      <w:b/>
      <w:bCs/>
      <w:color w:val="000000"/>
      <w:sz w:val="18"/>
      <w:szCs w:val="18"/>
    </w:rPr>
  </w:style>
  <w:style w:type="paragraph" w:styleId="Xl6818340">
    <w:name w:val="xl6818340"/>
    <w:basedOn w:val="Normal"/>
    <w:qFormat/>
    <w:pPr>
      <w:pBdr>
        <w:top w:val="single" w:sz="4" w:space="1" w:color="000000"/>
        <w:bottom w:val="single" w:sz="4" w:space="0" w:color="000000"/>
      </w:pBdr>
      <w:spacing w:before="280" w:after="280"/>
      <w:jc w:val="center"/>
      <w:textAlignment w:val="center"/>
    </w:pPr>
    <w:rPr>
      <w:rFonts w:ascii="Cambria" w:hAnsi="Cambria" w:cs="Cambria"/>
      <w:color w:val="000000"/>
      <w:sz w:val="18"/>
      <w:szCs w:val="18"/>
    </w:rPr>
  </w:style>
  <w:style w:type="paragraph" w:styleId="Xl6918340">
    <w:name w:val="xl6918340"/>
    <w:basedOn w:val="Normal"/>
    <w:qFormat/>
    <w:pPr>
      <w:pBdr>
        <w:top w:val="single" w:sz="4" w:space="1" w:color="000000"/>
        <w:bottom w:val="single" w:sz="4" w:space="0" w:color="000000"/>
      </w:pBdr>
      <w:spacing w:before="280" w:after="280"/>
      <w:textAlignment w:val="center"/>
    </w:pPr>
    <w:rPr>
      <w:rFonts w:ascii="Cambria" w:hAnsi="Cambria" w:cs="Cambria"/>
      <w:color w:val="000000"/>
      <w:sz w:val="20"/>
      <w:szCs w:val="20"/>
    </w:rPr>
  </w:style>
  <w:style w:type="paragraph" w:styleId="Xl7018340">
    <w:name w:val="xl7018340"/>
    <w:basedOn w:val="Normal"/>
    <w:qFormat/>
    <w:pPr>
      <w:pBdr>
        <w:top w:val="single" w:sz="4" w:space="1" w:color="000000"/>
        <w:bottom w:val="single" w:sz="4" w:space="0" w:color="000000"/>
      </w:pBdr>
      <w:spacing w:before="280" w:after="280"/>
      <w:textAlignment w:val="center"/>
    </w:pPr>
    <w:rPr>
      <w:rFonts w:ascii="Cambria" w:hAnsi="Cambria" w:cs="Cambria"/>
      <w:color w:val="00000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6T04:13:00Z</dcterms:created>
  <dc:creator>lenovo</dc:creator>
  <dc:description/>
  <cp:keywords/>
  <dc:language>en-US</dc:language>
  <cp:lastModifiedBy>zhang wenxiang</cp:lastModifiedBy>
  <cp:lastPrinted>2018-07-16T12:30:00Z</cp:lastPrinted>
  <dcterms:modified xsi:type="dcterms:W3CDTF">2021-08-29T16:53:00Z</dcterms:modified>
  <cp:revision>25</cp:revision>
  <dc:subject/>
  <dc:title/>
</cp:coreProperties>
</file>